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A3A21" w:rsidRDefault="004A3A21" w:rsidP="004A3A21">
      <w:pPr>
        <w:rPr>
          <w:lang w:eastAsia="zh-CN"/>
        </w:rPr>
      </w:pPr>
      <w:bookmarkStart w:id="0" w:name="_GoBack"/>
      <w:bookmarkEnd w:id="0"/>
      <w:r>
        <w:rPr>
          <w:rFonts w:hint="eastAsia"/>
          <w:lang w:eastAsia="zh-CN"/>
        </w:rPr>
        <w:t>Table S</w:t>
      </w:r>
      <w:r>
        <w:rPr>
          <w:lang w:eastAsia="zh-CN"/>
        </w:rPr>
        <w:t>2. Serum sphingolipidome of validation cohor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6"/>
        <w:gridCol w:w="236"/>
        <w:gridCol w:w="801"/>
        <w:gridCol w:w="711"/>
        <w:gridCol w:w="222"/>
        <w:gridCol w:w="801"/>
        <w:gridCol w:w="711"/>
        <w:gridCol w:w="457"/>
        <w:gridCol w:w="222"/>
        <w:gridCol w:w="801"/>
        <w:gridCol w:w="711"/>
        <w:gridCol w:w="457"/>
        <w:gridCol w:w="457"/>
      </w:tblGrid>
      <w:tr w:rsidR="004A3A21" w:rsidRPr="00333A01" w:rsidTr="004A3A21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:rsidR="004A3A21" w:rsidRPr="00333A0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333A01">
              <w:rPr>
                <w:rFonts w:hint="eastAsia"/>
                <w:b/>
                <w:sz w:val="18"/>
                <w:szCs w:val="18"/>
                <w:lang w:eastAsia="zh-CN"/>
              </w:rPr>
              <w:t>Sphingolipid</w:t>
            </w:r>
          </w:p>
        </w:tc>
        <w:tc>
          <w:tcPr>
            <w:tcW w:w="236" w:type="dxa"/>
            <w:tcBorders>
              <w:bottom w:val="nil"/>
            </w:tcBorders>
          </w:tcPr>
          <w:p w:rsidR="004A3A2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5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A3A21" w:rsidRPr="00333A0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CTRL</w:t>
            </w:r>
          </w:p>
        </w:tc>
        <w:tc>
          <w:tcPr>
            <w:tcW w:w="0" w:type="auto"/>
            <w:tcBorders>
              <w:bottom w:val="nil"/>
            </w:tcBorders>
          </w:tcPr>
          <w:p w:rsidR="004A3A2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A3A21" w:rsidRPr="00333A0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CHB</w:t>
            </w:r>
          </w:p>
        </w:tc>
        <w:tc>
          <w:tcPr>
            <w:tcW w:w="0" w:type="auto"/>
            <w:tcBorders>
              <w:bottom w:val="nil"/>
            </w:tcBorders>
          </w:tcPr>
          <w:p w:rsidR="004A3A2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A3A21" w:rsidRPr="00333A0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HBV-ACLF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A3A2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A3A2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i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A3A2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i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4A3A2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ig</w:t>
            </w:r>
          </w:p>
        </w:tc>
      </w:tr>
      <w:tr w:rsidR="006D6509" w:rsidRPr="00333A01" w:rsidTr="00640D7A">
        <w:trPr>
          <w:trHeight w:val="20"/>
        </w:trPr>
        <w:tc>
          <w:tcPr>
            <w:tcW w:w="0" w:type="auto"/>
            <w:shd w:val="clear" w:color="auto" w:fill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dhSphingosine</w:t>
            </w:r>
          </w:p>
        </w:tc>
        <w:tc>
          <w:tcPr>
            <w:tcW w:w="236" w:type="dxa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39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20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59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34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6D6509" w:rsidRPr="00333A01" w:rsidTr="00640D7A">
        <w:trPr>
          <w:trHeight w:val="20"/>
        </w:trPr>
        <w:tc>
          <w:tcPr>
            <w:tcW w:w="0" w:type="auto"/>
            <w:shd w:val="clear" w:color="auto" w:fill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dhCer(d18:0/16:0)</w:t>
            </w:r>
          </w:p>
        </w:tc>
        <w:tc>
          <w:tcPr>
            <w:tcW w:w="236" w:type="dxa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22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25 </w:t>
            </w: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53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67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7.25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45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6D6509" w:rsidRPr="00333A01" w:rsidTr="00640D7A">
        <w:trPr>
          <w:trHeight w:val="20"/>
        </w:trPr>
        <w:tc>
          <w:tcPr>
            <w:tcW w:w="0" w:type="auto"/>
            <w:shd w:val="clear" w:color="auto" w:fill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dhCer(d18:0/18:0)</w:t>
            </w:r>
          </w:p>
        </w:tc>
        <w:tc>
          <w:tcPr>
            <w:tcW w:w="236" w:type="dxa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02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.09 </w:t>
            </w: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6.41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39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45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.79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6D6509" w:rsidRPr="00333A01" w:rsidTr="00640D7A">
        <w:trPr>
          <w:trHeight w:val="20"/>
        </w:trPr>
        <w:tc>
          <w:tcPr>
            <w:tcW w:w="0" w:type="auto"/>
            <w:shd w:val="clear" w:color="auto" w:fill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dhCer(d18:0/24:1)</w:t>
            </w:r>
          </w:p>
        </w:tc>
        <w:tc>
          <w:tcPr>
            <w:tcW w:w="236" w:type="dxa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8.83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5.26 </w:t>
            </w: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5.11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0.30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3.19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6.04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</w:t>
            </w:r>
          </w:p>
        </w:tc>
      </w:tr>
      <w:tr w:rsidR="006D6509" w:rsidRPr="00333A01" w:rsidTr="00640D7A">
        <w:trPr>
          <w:trHeight w:val="20"/>
        </w:trPr>
        <w:tc>
          <w:tcPr>
            <w:tcW w:w="0" w:type="auto"/>
            <w:shd w:val="clear" w:color="auto" w:fill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dhCer(d18:0/24:0)</w:t>
            </w:r>
          </w:p>
        </w:tc>
        <w:tc>
          <w:tcPr>
            <w:tcW w:w="236" w:type="dxa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4.27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5.37 </w:t>
            </w: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9.96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1.18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4.63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5.88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40D7A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14:0)</w:t>
            </w:r>
          </w:p>
        </w:tc>
        <w:tc>
          <w:tcPr>
            <w:tcW w:w="236" w:type="dxa"/>
            <w:tcBorders>
              <w:top w:val="nil"/>
            </w:tcBorders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3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</w:tcBorders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1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5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16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4.79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8.13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2.6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4.4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59.3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4.0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18:1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.79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.41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4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8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18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9.8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70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1.3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3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6.96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99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20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6.9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75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6.8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.29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84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41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22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86.80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2.25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81.24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9.95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6.8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8.10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24:1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83.8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0.39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97.74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4.3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95.70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50.95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24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61.01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91.72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26.95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89.90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03.00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50.11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26:1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09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63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3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67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24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86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26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7.5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35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7.16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.11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.7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HexCer(d18:1/16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83.45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74.97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07.8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66.4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582.14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34.50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HexCer(d18:1/18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29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56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01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HexCer(d18:1/24:1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11.4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0.42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49.1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54.06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24.09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56.91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SM(d18:1/16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467.6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44.32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701.7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60.20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150.24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18.8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SM(d18:1/18:1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601.0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92.63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536.35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01.4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08.15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75.6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SM(d18:1/18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036.68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43.24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968.3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58.7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556.50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50.1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SM(d18:1/24:1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250.23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76.38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370.56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80.40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354.24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62.32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SM(d18:1/24:0)</w:t>
            </w:r>
          </w:p>
        </w:tc>
        <w:tc>
          <w:tcPr>
            <w:tcW w:w="236" w:type="dxa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331.75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26.36 </w:t>
            </w: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284.06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53.09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619.41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211.09 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4A3A21" w:rsidRPr="004A3A21" w:rsidRDefault="004A3A21" w:rsidP="004A3A2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  <w:tr w:rsidR="006D6509" w:rsidRPr="00333A01" w:rsidTr="004A3A21">
        <w:trPr>
          <w:trHeight w:val="20"/>
        </w:trPr>
        <w:tc>
          <w:tcPr>
            <w:tcW w:w="0" w:type="auto"/>
            <w:shd w:val="clear" w:color="auto" w:fill="auto"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Cer(d18:1/16:0)-1-P</w:t>
            </w:r>
          </w:p>
        </w:tc>
        <w:tc>
          <w:tcPr>
            <w:tcW w:w="236" w:type="dxa"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3.29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4.88 </w:t>
            </w:r>
          </w:p>
        </w:tc>
        <w:tc>
          <w:tcPr>
            <w:tcW w:w="0" w:type="auto"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7.47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11.74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80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 xml:space="preserve">3.67 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</w:tcPr>
          <w:p w:rsidR="006D6509" w:rsidRPr="004A3A21" w:rsidRDefault="006D6509" w:rsidP="006D6509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4A3A21">
              <w:rPr>
                <w:sz w:val="18"/>
                <w:szCs w:val="18"/>
              </w:rPr>
              <w:t>##</w:t>
            </w:r>
          </w:p>
        </w:tc>
      </w:tr>
    </w:tbl>
    <w:p w:rsidR="004A3A21" w:rsidRDefault="004A3A21" w:rsidP="004A3A21">
      <w:pPr>
        <w:spacing w:line="240" w:lineRule="auto"/>
        <w:rPr>
          <w:sz w:val="21"/>
          <w:szCs w:val="21"/>
          <w:lang w:eastAsia="zh-CN"/>
        </w:rPr>
      </w:pPr>
      <w:r w:rsidRPr="002257B6">
        <w:rPr>
          <w:sz w:val="21"/>
          <w:szCs w:val="21"/>
          <w:lang w:eastAsia="zh-CN"/>
        </w:rPr>
        <w:t xml:space="preserve">*p&lt;0.05 and **p&lt;0.01, significant difference compared with </w:t>
      </w:r>
      <w:r>
        <w:rPr>
          <w:sz w:val="21"/>
          <w:szCs w:val="21"/>
          <w:lang w:eastAsia="zh-CN"/>
        </w:rPr>
        <w:t>CTRL</w:t>
      </w:r>
      <w:r w:rsidRPr="002257B6">
        <w:rPr>
          <w:sz w:val="21"/>
          <w:szCs w:val="21"/>
          <w:lang w:eastAsia="zh-CN"/>
        </w:rPr>
        <w:t xml:space="preserve">; &amp;p&lt;0.05 and &amp;&amp;p&lt;0.01, significant difference compared with </w:t>
      </w:r>
      <w:r>
        <w:rPr>
          <w:sz w:val="21"/>
          <w:szCs w:val="21"/>
          <w:lang w:eastAsia="zh-CN"/>
        </w:rPr>
        <w:t>CHB</w:t>
      </w:r>
      <w:r w:rsidRPr="002257B6">
        <w:rPr>
          <w:sz w:val="21"/>
          <w:szCs w:val="21"/>
          <w:lang w:eastAsia="zh-CN"/>
        </w:rPr>
        <w:t>.</w:t>
      </w:r>
    </w:p>
    <w:p w:rsidR="004A3A21" w:rsidRPr="002257B6" w:rsidRDefault="004A3A21" w:rsidP="004A3A21">
      <w:pPr>
        <w:spacing w:line="240" w:lineRule="auto"/>
        <w:rPr>
          <w:sz w:val="21"/>
          <w:szCs w:val="21"/>
          <w:lang w:eastAsia="zh-CN"/>
        </w:rPr>
      </w:pPr>
      <w:r>
        <w:rPr>
          <w:rFonts w:hint="eastAsia"/>
          <w:sz w:val="21"/>
          <w:szCs w:val="21"/>
          <w:lang w:eastAsia="zh-CN"/>
        </w:rPr>
        <w:t xml:space="preserve">Unit of lipid levels: </w:t>
      </w:r>
      <w:r>
        <w:rPr>
          <w:sz w:val="21"/>
          <w:szCs w:val="21"/>
          <w:lang w:eastAsia="zh-CN"/>
        </w:rPr>
        <w:t>p</w:t>
      </w:r>
      <w:r>
        <w:rPr>
          <w:rFonts w:hint="eastAsia"/>
          <w:sz w:val="21"/>
          <w:szCs w:val="21"/>
          <w:lang w:eastAsia="zh-CN"/>
        </w:rPr>
        <w:t>mol/</w:t>
      </w:r>
      <w:r>
        <w:rPr>
          <w:sz w:val="21"/>
          <w:szCs w:val="21"/>
          <w:lang w:eastAsia="zh-CN"/>
        </w:rPr>
        <w:t xml:space="preserve">0.1 </w:t>
      </w:r>
      <w:r>
        <w:rPr>
          <w:rFonts w:hint="eastAsia"/>
          <w:sz w:val="21"/>
          <w:szCs w:val="21"/>
          <w:lang w:eastAsia="zh-CN"/>
        </w:rPr>
        <w:t>mL plasma</w:t>
      </w:r>
    </w:p>
    <w:p w:rsidR="004A3A21" w:rsidRPr="00333A01" w:rsidRDefault="004A3A21" w:rsidP="004A3A21">
      <w:pPr>
        <w:rPr>
          <w:lang w:eastAsia="zh-CN"/>
        </w:rPr>
      </w:pPr>
    </w:p>
    <w:p w:rsidR="00773F37" w:rsidRDefault="00773F37" w:rsidP="00F210EC">
      <w:pPr>
        <w:rPr>
          <w:lang w:eastAsia="zh-CN"/>
        </w:rPr>
      </w:pPr>
    </w:p>
    <w:p w:rsidR="00087F76" w:rsidRPr="00860864" w:rsidRDefault="00087F76" w:rsidP="00A47616">
      <w:pPr>
        <w:rPr>
          <w:lang w:eastAsia="zh-CN"/>
        </w:rPr>
      </w:pPr>
    </w:p>
    <w:sectPr w:rsidR="00087F76" w:rsidRPr="00860864" w:rsidSect="00F210EC">
      <w:headerReference w:type="default" r:id="rId10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F7C" w:rsidRDefault="005E3F7C">
      <w:pPr>
        <w:spacing w:line="240" w:lineRule="auto"/>
      </w:pPr>
      <w:r>
        <w:separator/>
      </w:r>
    </w:p>
  </w:endnote>
  <w:endnote w:type="continuationSeparator" w:id="0">
    <w:p w:rsidR="005E3F7C" w:rsidRDefault="005E3F7C">
      <w:pPr>
        <w:spacing w:line="240" w:lineRule="auto"/>
      </w:pPr>
      <w:r>
        <w:continuationSeparator/>
      </w:r>
    </w:p>
  </w:endnote>
  <w:endnote w:type="continuationNotice" w:id="1">
    <w:p w:rsidR="005E3F7C" w:rsidRDefault="005E3F7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F7C" w:rsidRDefault="005E3F7C">
      <w:pPr>
        <w:spacing w:line="240" w:lineRule="auto"/>
      </w:pPr>
      <w:r>
        <w:separator/>
      </w:r>
    </w:p>
  </w:footnote>
  <w:footnote w:type="continuationSeparator" w:id="0">
    <w:p w:rsidR="005E3F7C" w:rsidRDefault="005E3F7C">
      <w:pPr>
        <w:spacing w:line="240" w:lineRule="auto"/>
      </w:pPr>
      <w:r>
        <w:continuationSeparator/>
      </w:r>
    </w:p>
  </w:footnote>
  <w:footnote w:type="continuationNotice" w:id="1">
    <w:p w:rsidR="005E3F7C" w:rsidRDefault="005E3F7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D7A" w:rsidRDefault="00640D7A" w:rsidP="00462E37">
    <w:pPr>
      <w:pStyle w:val="af0"/>
      <w:jc w:val="right"/>
    </w:pPr>
    <w:r>
      <w:fldChar w:fldCharType="begin"/>
    </w:r>
    <w:r>
      <w:instrText>PAGE   \* MERGEFORMAT</w:instrText>
    </w:r>
    <w:r>
      <w:fldChar w:fldCharType="separate"/>
    </w:r>
    <w:r w:rsidR="00340820" w:rsidRPr="00340820">
      <w:rPr>
        <w:noProof/>
        <w:lang w:val="zh-CN" w:eastAsia="zh-CN"/>
      </w:rPr>
      <w:t>1</w:t>
    </w:r>
    <w:r>
      <w:rPr>
        <w:noProof/>
        <w:lang w:val="zh-CN" w:eastAsia="zh-CN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7"/>
    <w:multiLevelType w:val="multilevel"/>
    <w:tmpl w:val="1EB2D2FC"/>
    <w:lvl w:ilvl="0">
      <w:start w:val="1"/>
      <w:numFmt w:val="decimal"/>
      <w:lvlText w:val="Figure %1."/>
      <w:lvlJc w:val="left"/>
      <w:pPr>
        <w:ind w:left="3256" w:hanging="420"/>
      </w:pPr>
      <w:rPr>
        <w:rFonts w:hint="eastAsia"/>
        <w:b/>
        <w:color w:val="auto"/>
      </w:rPr>
    </w:lvl>
    <w:lvl w:ilvl="1">
      <w:start w:val="1"/>
      <w:numFmt w:val="lowerLetter"/>
      <w:lvlText w:val="%2)"/>
      <w:lvlJc w:val="left"/>
      <w:pPr>
        <w:ind w:left="3676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96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516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4936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356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776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6196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616" w:hanging="420"/>
      </w:pPr>
      <w:rPr>
        <w:rFonts w:cs="Times New Roman"/>
      </w:rPr>
    </w:lvl>
  </w:abstractNum>
  <w:abstractNum w:abstractNumId="1">
    <w:nsid w:val="04317F11"/>
    <w:multiLevelType w:val="multilevel"/>
    <w:tmpl w:val="1EB2D2FC"/>
    <w:lvl w:ilvl="0">
      <w:start w:val="1"/>
      <w:numFmt w:val="decimal"/>
      <w:lvlText w:val="Figure %1."/>
      <w:lvlJc w:val="left"/>
      <w:pPr>
        <w:ind w:left="3256" w:hanging="420"/>
      </w:pPr>
      <w:rPr>
        <w:rFonts w:hint="eastAsia"/>
        <w:b/>
        <w:color w:val="auto"/>
      </w:rPr>
    </w:lvl>
    <w:lvl w:ilvl="1">
      <w:start w:val="1"/>
      <w:numFmt w:val="lowerLetter"/>
      <w:lvlText w:val="%2)"/>
      <w:lvlJc w:val="left"/>
      <w:pPr>
        <w:ind w:left="3676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96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516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4936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356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776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6196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616" w:hanging="420"/>
      </w:pPr>
      <w:rPr>
        <w:rFonts w:cs="Times New Roman"/>
      </w:rPr>
    </w:lvl>
  </w:abstractNum>
  <w:abstractNum w:abstractNumId="2">
    <w:nsid w:val="05FC3AE1"/>
    <w:multiLevelType w:val="hybridMultilevel"/>
    <w:tmpl w:val="F192048C"/>
    <w:lvl w:ilvl="0" w:tplc="7C64805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0B7079BF"/>
    <w:multiLevelType w:val="multilevel"/>
    <w:tmpl w:val="1EB2D2FC"/>
    <w:lvl w:ilvl="0">
      <w:start w:val="1"/>
      <w:numFmt w:val="decimal"/>
      <w:lvlText w:val="Figure %1."/>
      <w:lvlJc w:val="left"/>
      <w:pPr>
        <w:ind w:left="3256" w:hanging="420"/>
      </w:pPr>
      <w:rPr>
        <w:rFonts w:hint="eastAsia"/>
        <w:b/>
        <w:color w:val="auto"/>
      </w:rPr>
    </w:lvl>
    <w:lvl w:ilvl="1">
      <w:start w:val="1"/>
      <w:numFmt w:val="lowerLetter"/>
      <w:lvlText w:val="%2)"/>
      <w:lvlJc w:val="left"/>
      <w:pPr>
        <w:ind w:left="3676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96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516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4936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356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776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6196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616" w:hanging="420"/>
      </w:pPr>
      <w:rPr>
        <w:rFonts w:cs="Times New Roman"/>
      </w:rPr>
    </w:lvl>
  </w:abstractNum>
  <w:abstractNum w:abstractNumId="4">
    <w:nsid w:val="172F1257"/>
    <w:multiLevelType w:val="hybridMultilevel"/>
    <w:tmpl w:val="7B284B6C"/>
    <w:lvl w:ilvl="0" w:tplc="49A49C6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33381770"/>
    <w:multiLevelType w:val="hybridMultilevel"/>
    <w:tmpl w:val="C710688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3E522C5"/>
    <w:multiLevelType w:val="hybridMultilevel"/>
    <w:tmpl w:val="36CE0F36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>
    <w:nsid w:val="443310C2"/>
    <w:multiLevelType w:val="hybridMultilevel"/>
    <w:tmpl w:val="C3B23AC0"/>
    <w:lvl w:ilvl="0" w:tplc="5B9C005E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44430566"/>
    <w:multiLevelType w:val="hybridMultilevel"/>
    <w:tmpl w:val="6A2C9AC2"/>
    <w:lvl w:ilvl="0" w:tplc="F54E6F5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4930978"/>
    <w:multiLevelType w:val="hybridMultilevel"/>
    <w:tmpl w:val="B0D46496"/>
    <w:lvl w:ilvl="0" w:tplc="9A0078E6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4A9A42CE"/>
    <w:multiLevelType w:val="hybridMultilevel"/>
    <w:tmpl w:val="FCCE1498"/>
    <w:lvl w:ilvl="0" w:tplc="F84070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F8979F2"/>
    <w:multiLevelType w:val="hybridMultilevel"/>
    <w:tmpl w:val="FCCE1498"/>
    <w:lvl w:ilvl="0" w:tplc="F84070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FDD7570"/>
    <w:multiLevelType w:val="hybridMultilevel"/>
    <w:tmpl w:val="15B0578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39D5184"/>
    <w:multiLevelType w:val="multilevel"/>
    <w:tmpl w:val="EDCE87F8"/>
    <w:lvl w:ilvl="0">
      <w:start w:val="1"/>
      <w:numFmt w:val="decimal"/>
      <w:lvlText w:val="Figure %1."/>
      <w:lvlJc w:val="left"/>
      <w:pPr>
        <w:ind w:left="3256" w:hanging="420"/>
      </w:pPr>
      <w:rPr>
        <w:rFonts w:ascii="Times New Roman" w:hAnsi="Times New Roman" w:cs="Times New Roman" w:hint="default"/>
        <w:b/>
        <w:color w:val="auto"/>
      </w:rPr>
    </w:lvl>
    <w:lvl w:ilvl="1">
      <w:start w:val="1"/>
      <w:numFmt w:val="lowerLetter"/>
      <w:lvlText w:val="%2)"/>
      <w:lvlJc w:val="left"/>
      <w:pPr>
        <w:ind w:left="3676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96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516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4936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356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776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6196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616" w:hanging="42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9"/>
  </w:num>
  <w:num w:numId="5">
    <w:abstractNumId w:val="7"/>
  </w:num>
  <w:num w:numId="6">
    <w:abstractNumId w:val="6"/>
  </w:num>
  <w:num w:numId="7">
    <w:abstractNumId w:val="10"/>
  </w:num>
  <w:num w:numId="8">
    <w:abstractNumId w:val="5"/>
  </w:num>
  <w:num w:numId="9">
    <w:abstractNumId w:val="12"/>
  </w:num>
  <w:num w:numId="10">
    <w:abstractNumId w:val="13"/>
  </w:num>
  <w:num w:numId="11">
    <w:abstractNumId w:val="3"/>
  </w:num>
  <w:num w:numId="12">
    <w:abstractNumId w:val="11"/>
  </w:num>
  <w:num w:numId="13">
    <w:abstractNumId w:val="1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drawingGridHorizontalSpacing w:val="120"/>
  <w:drawingGridVerticalSpacing w:val="0"/>
  <w:displayHorizontalDrawingGridEvery w:val="2"/>
  <w:doNotShadeFormData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2v5zz5wfrp27espp1pwavev09p50999t0a&quot;&gt;inflammation&lt;record-ids&gt;&lt;item&gt;920&lt;/item&gt;&lt;item&gt;5026&lt;/item&gt;&lt;item&gt;6006&lt;/item&gt;&lt;item&gt;7217&lt;/item&gt;&lt;item&gt;8522&lt;/item&gt;&lt;item&gt;8538&lt;/item&gt;&lt;item&gt;8591&lt;/item&gt;&lt;item&gt;8836&lt;/item&gt;&lt;item&gt;9150&lt;/item&gt;&lt;item&gt;9170&lt;/item&gt;&lt;item&gt;9655&lt;/item&gt;&lt;item&gt;10589&lt;/item&gt;&lt;item&gt;10593&lt;/item&gt;&lt;item&gt;10601&lt;/item&gt;&lt;item&gt;10775&lt;/item&gt;&lt;item&gt;10871&lt;/item&gt;&lt;item&gt;11455&lt;/item&gt;&lt;item&gt;11457&lt;/item&gt;&lt;item&gt;11460&lt;/item&gt;&lt;item&gt;11506&lt;/item&gt;&lt;item&gt;11509&lt;/item&gt;&lt;item&gt;11631&lt;/item&gt;&lt;item&gt;11644&lt;/item&gt;&lt;item&gt;12184&lt;/item&gt;&lt;item&gt;12186&lt;/item&gt;&lt;item&gt;12516&lt;/item&gt;&lt;item&gt;12519&lt;/item&gt;&lt;item&gt;12520&lt;/item&gt;&lt;item&gt;12528&lt;/item&gt;&lt;item&gt;12529&lt;/item&gt;&lt;item&gt;13554&lt;/item&gt;&lt;item&gt;13569&lt;/item&gt;&lt;item&gt;14189&lt;/item&gt;&lt;/record-ids&gt;&lt;/item&gt;&lt;/Libraries&gt;"/>
  </w:docVars>
  <w:rsids>
    <w:rsidRoot w:val="00172A27"/>
    <w:rsid w:val="00000278"/>
    <w:rsid w:val="00000779"/>
    <w:rsid w:val="00000F99"/>
    <w:rsid w:val="00002BFB"/>
    <w:rsid w:val="00004654"/>
    <w:rsid w:val="00004877"/>
    <w:rsid w:val="00004BAB"/>
    <w:rsid w:val="0000560E"/>
    <w:rsid w:val="00005960"/>
    <w:rsid w:val="00005B07"/>
    <w:rsid w:val="00006D97"/>
    <w:rsid w:val="000077DE"/>
    <w:rsid w:val="000101B8"/>
    <w:rsid w:val="00010CA2"/>
    <w:rsid w:val="00011E21"/>
    <w:rsid w:val="00014CAA"/>
    <w:rsid w:val="000159B6"/>
    <w:rsid w:val="00017404"/>
    <w:rsid w:val="00020C00"/>
    <w:rsid w:val="00020C0A"/>
    <w:rsid w:val="00022F23"/>
    <w:rsid w:val="00023992"/>
    <w:rsid w:val="00023A1F"/>
    <w:rsid w:val="00024185"/>
    <w:rsid w:val="00024C66"/>
    <w:rsid w:val="00025734"/>
    <w:rsid w:val="0002592C"/>
    <w:rsid w:val="00026B4D"/>
    <w:rsid w:val="00027147"/>
    <w:rsid w:val="00027B34"/>
    <w:rsid w:val="000309AB"/>
    <w:rsid w:val="00031606"/>
    <w:rsid w:val="00031779"/>
    <w:rsid w:val="000319BF"/>
    <w:rsid w:val="00031E61"/>
    <w:rsid w:val="00031F6D"/>
    <w:rsid w:val="00033634"/>
    <w:rsid w:val="000339F6"/>
    <w:rsid w:val="00034C2E"/>
    <w:rsid w:val="000354E5"/>
    <w:rsid w:val="000361AA"/>
    <w:rsid w:val="00036C63"/>
    <w:rsid w:val="000370C1"/>
    <w:rsid w:val="0003739A"/>
    <w:rsid w:val="00043F58"/>
    <w:rsid w:val="000443CA"/>
    <w:rsid w:val="000508C9"/>
    <w:rsid w:val="00051306"/>
    <w:rsid w:val="000517BD"/>
    <w:rsid w:val="000517C4"/>
    <w:rsid w:val="000517EC"/>
    <w:rsid w:val="00051D19"/>
    <w:rsid w:val="00053C10"/>
    <w:rsid w:val="00054651"/>
    <w:rsid w:val="00054737"/>
    <w:rsid w:val="000549E8"/>
    <w:rsid w:val="000551AE"/>
    <w:rsid w:val="0005597E"/>
    <w:rsid w:val="00056614"/>
    <w:rsid w:val="000576B8"/>
    <w:rsid w:val="00057DF2"/>
    <w:rsid w:val="000604EA"/>
    <w:rsid w:val="00061BF5"/>
    <w:rsid w:val="00062F22"/>
    <w:rsid w:val="00063B04"/>
    <w:rsid w:val="00065455"/>
    <w:rsid w:val="00065677"/>
    <w:rsid w:val="00065F60"/>
    <w:rsid w:val="00066F53"/>
    <w:rsid w:val="00066FAD"/>
    <w:rsid w:val="00070494"/>
    <w:rsid w:val="00076241"/>
    <w:rsid w:val="00076559"/>
    <w:rsid w:val="00077636"/>
    <w:rsid w:val="0008071E"/>
    <w:rsid w:val="0008085F"/>
    <w:rsid w:val="000810B0"/>
    <w:rsid w:val="0008304F"/>
    <w:rsid w:val="000839F7"/>
    <w:rsid w:val="00084BBF"/>
    <w:rsid w:val="00084BFB"/>
    <w:rsid w:val="00085A25"/>
    <w:rsid w:val="00085B9B"/>
    <w:rsid w:val="00086596"/>
    <w:rsid w:val="00087F76"/>
    <w:rsid w:val="0009009E"/>
    <w:rsid w:val="00090B5C"/>
    <w:rsid w:val="000918D7"/>
    <w:rsid w:val="00091A52"/>
    <w:rsid w:val="00092A52"/>
    <w:rsid w:val="00095874"/>
    <w:rsid w:val="00095974"/>
    <w:rsid w:val="00095EAB"/>
    <w:rsid w:val="0009749E"/>
    <w:rsid w:val="000A00CF"/>
    <w:rsid w:val="000A15AA"/>
    <w:rsid w:val="000A39B7"/>
    <w:rsid w:val="000A4020"/>
    <w:rsid w:val="000A46A9"/>
    <w:rsid w:val="000A5030"/>
    <w:rsid w:val="000A5911"/>
    <w:rsid w:val="000A5D71"/>
    <w:rsid w:val="000A5E21"/>
    <w:rsid w:val="000A6AE0"/>
    <w:rsid w:val="000A6EF8"/>
    <w:rsid w:val="000A702B"/>
    <w:rsid w:val="000B0BEA"/>
    <w:rsid w:val="000B0E7B"/>
    <w:rsid w:val="000B0EB1"/>
    <w:rsid w:val="000B1430"/>
    <w:rsid w:val="000B18F2"/>
    <w:rsid w:val="000B29F8"/>
    <w:rsid w:val="000B3F78"/>
    <w:rsid w:val="000B48B0"/>
    <w:rsid w:val="000B50DF"/>
    <w:rsid w:val="000B6549"/>
    <w:rsid w:val="000B78A7"/>
    <w:rsid w:val="000B7D9D"/>
    <w:rsid w:val="000C0966"/>
    <w:rsid w:val="000C0A56"/>
    <w:rsid w:val="000C1710"/>
    <w:rsid w:val="000C56DB"/>
    <w:rsid w:val="000C5DCE"/>
    <w:rsid w:val="000D2D7F"/>
    <w:rsid w:val="000D3179"/>
    <w:rsid w:val="000D3635"/>
    <w:rsid w:val="000D4846"/>
    <w:rsid w:val="000D5785"/>
    <w:rsid w:val="000D63E0"/>
    <w:rsid w:val="000D6B94"/>
    <w:rsid w:val="000D7930"/>
    <w:rsid w:val="000E018C"/>
    <w:rsid w:val="000E0C23"/>
    <w:rsid w:val="000E1298"/>
    <w:rsid w:val="000E2E85"/>
    <w:rsid w:val="000E3820"/>
    <w:rsid w:val="000E50D5"/>
    <w:rsid w:val="000E738C"/>
    <w:rsid w:val="000E7908"/>
    <w:rsid w:val="000E7F3B"/>
    <w:rsid w:val="000F089C"/>
    <w:rsid w:val="000F1550"/>
    <w:rsid w:val="000F16CD"/>
    <w:rsid w:val="000F189C"/>
    <w:rsid w:val="000F1F8F"/>
    <w:rsid w:val="000F24BC"/>
    <w:rsid w:val="000F2675"/>
    <w:rsid w:val="000F2C95"/>
    <w:rsid w:val="000F40EB"/>
    <w:rsid w:val="000F5E0C"/>
    <w:rsid w:val="000F6F05"/>
    <w:rsid w:val="0010045F"/>
    <w:rsid w:val="0010073B"/>
    <w:rsid w:val="00101608"/>
    <w:rsid w:val="00101DC4"/>
    <w:rsid w:val="0010423D"/>
    <w:rsid w:val="00104383"/>
    <w:rsid w:val="00105032"/>
    <w:rsid w:val="00105F3C"/>
    <w:rsid w:val="00105F8C"/>
    <w:rsid w:val="0010688D"/>
    <w:rsid w:val="00111831"/>
    <w:rsid w:val="00111C7F"/>
    <w:rsid w:val="00112901"/>
    <w:rsid w:val="001138BC"/>
    <w:rsid w:val="00113AB8"/>
    <w:rsid w:val="00114849"/>
    <w:rsid w:val="00114CD1"/>
    <w:rsid w:val="00116621"/>
    <w:rsid w:val="001225F8"/>
    <w:rsid w:val="00122B2E"/>
    <w:rsid w:val="00122D97"/>
    <w:rsid w:val="00122E64"/>
    <w:rsid w:val="001246EF"/>
    <w:rsid w:val="00124F2A"/>
    <w:rsid w:val="0012536B"/>
    <w:rsid w:val="001260E5"/>
    <w:rsid w:val="00126926"/>
    <w:rsid w:val="00127485"/>
    <w:rsid w:val="00127546"/>
    <w:rsid w:val="00127898"/>
    <w:rsid w:val="00127A19"/>
    <w:rsid w:val="00130498"/>
    <w:rsid w:val="001317CA"/>
    <w:rsid w:val="00131E07"/>
    <w:rsid w:val="001323C7"/>
    <w:rsid w:val="00132FAE"/>
    <w:rsid w:val="00134965"/>
    <w:rsid w:val="00134DEF"/>
    <w:rsid w:val="001371EE"/>
    <w:rsid w:val="001403DF"/>
    <w:rsid w:val="001404FE"/>
    <w:rsid w:val="00140796"/>
    <w:rsid w:val="00140BBA"/>
    <w:rsid w:val="00141E1C"/>
    <w:rsid w:val="00141FE0"/>
    <w:rsid w:val="00143CA8"/>
    <w:rsid w:val="00144DD2"/>
    <w:rsid w:val="001465D3"/>
    <w:rsid w:val="00146C94"/>
    <w:rsid w:val="00151459"/>
    <w:rsid w:val="00151FD8"/>
    <w:rsid w:val="001524E5"/>
    <w:rsid w:val="001528B7"/>
    <w:rsid w:val="00152DA1"/>
    <w:rsid w:val="00152DFF"/>
    <w:rsid w:val="00153D6B"/>
    <w:rsid w:val="00155133"/>
    <w:rsid w:val="0015759F"/>
    <w:rsid w:val="00157AB7"/>
    <w:rsid w:val="001604B0"/>
    <w:rsid w:val="00160A00"/>
    <w:rsid w:val="00160FE4"/>
    <w:rsid w:val="001612E8"/>
    <w:rsid w:val="00161E0B"/>
    <w:rsid w:val="001621BD"/>
    <w:rsid w:val="00163FA9"/>
    <w:rsid w:val="00165BE6"/>
    <w:rsid w:val="001660B1"/>
    <w:rsid w:val="0016799C"/>
    <w:rsid w:val="00170119"/>
    <w:rsid w:val="001701F8"/>
    <w:rsid w:val="00170CED"/>
    <w:rsid w:val="001714FB"/>
    <w:rsid w:val="00171897"/>
    <w:rsid w:val="00171FC4"/>
    <w:rsid w:val="00172347"/>
    <w:rsid w:val="0017293A"/>
    <w:rsid w:val="00172A27"/>
    <w:rsid w:val="00172B68"/>
    <w:rsid w:val="00172F92"/>
    <w:rsid w:val="00174A69"/>
    <w:rsid w:val="001757CE"/>
    <w:rsid w:val="00175B2E"/>
    <w:rsid w:val="001811AB"/>
    <w:rsid w:val="001816A2"/>
    <w:rsid w:val="00181A6D"/>
    <w:rsid w:val="001823AD"/>
    <w:rsid w:val="0018320B"/>
    <w:rsid w:val="00184429"/>
    <w:rsid w:val="001848EB"/>
    <w:rsid w:val="001848F5"/>
    <w:rsid w:val="00184C35"/>
    <w:rsid w:val="00187D6E"/>
    <w:rsid w:val="001905EF"/>
    <w:rsid w:val="00192D4E"/>
    <w:rsid w:val="00192D7F"/>
    <w:rsid w:val="001939B1"/>
    <w:rsid w:val="00193E7D"/>
    <w:rsid w:val="001944D7"/>
    <w:rsid w:val="00195A78"/>
    <w:rsid w:val="0019642B"/>
    <w:rsid w:val="001966BA"/>
    <w:rsid w:val="00197160"/>
    <w:rsid w:val="00197EA5"/>
    <w:rsid w:val="001A1257"/>
    <w:rsid w:val="001A23BB"/>
    <w:rsid w:val="001A315B"/>
    <w:rsid w:val="001A4E68"/>
    <w:rsid w:val="001A77E6"/>
    <w:rsid w:val="001A7AC1"/>
    <w:rsid w:val="001A7E9F"/>
    <w:rsid w:val="001B07C9"/>
    <w:rsid w:val="001B0DD3"/>
    <w:rsid w:val="001B1AB6"/>
    <w:rsid w:val="001B2E5A"/>
    <w:rsid w:val="001B30DA"/>
    <w:rsid w:val="001B34BA"/>
    <w:rsid w:val="001B3A34"/>
    <w:rsid w:val="001B4493"/>
    <w:rsid w:val="001B4A86"/>
    <w:rsid w:val="001B573A"/>
    <w:rsid w:val="001B59A9"/>
    <w:rsid w:val="001B6A55"/>
    <w:rsid w:val="001B6A62"/>
    <w:rsid w:val="001B7324"/>
    <w:rsid w:val="001B7CD1"/>
    <w:rsid w:val="001C08A8"/>
    <w:rsid w:val="001C0C50"/>
    <w:rsid w:val="001C2BDA"/>
    <w:rsid w:val="001C3822"/>
    <w:rsid w:val="001C4336"/>
    <w:rsid w:val="001C4E69"/>
    <w:rsid w:val="001C4E6F"/>
    <w:rsid w:val="001C520B"/>
    <w:rsid w:val="001C5C21"/>
    <w:rsid w:val="001C6B2E"/>
    <w:rsid w:val="001C7665"/>
    <w:rsid w:val="001D02F7"/>
    <w:rsid w:val="001D121B"/>
    <w:rsid w:val="001D1E7C"/>
    <w:rsid w:val="001D2164"/>
    <w:rsid w:val="001D21C7"/>
    <w:rsid w:val="001D48E2"/>
    <w:rsid w:val="001D4DFB"/>
    <w:rsid w:val="001D5228"/>
    <w:rsid w:val="001D6D9A"/>
    <w:rsid w:val="001D78EB"/>
    <w:rsid w:val="001E016D"/>
    <w:rsid w:val="001E0311"/>
    <w:rsid w:val="001E1F56"/>
    <w:rsid w:val="001E20C5"/>
    <w:rsid w:val="001E211F"/>
    <w:rsid w:val="001E29D5"/>
    <w:rsid w:val="001E38E3"/>
    <w:rsid w:val="001E3DAB"/>
    <w:rsid w:val="001E4B0E"/>
    <w:rsid w:val="001E4F81"/>
    <w:rsid w:val="001E68B2"/>
    <w:rsid w:val="001E6E20"/>
    <w:rsid w:val="001F236F"/>
    <w:rsid w:val="001F2EA8"/>
    <w:rsid w:val="001F3821"/>
    <w:rsid w:val="001F4137"/>
    <w:rsid w:val="001F50CA"/>
    <w:rsid w:val="001F5DDE"/>
    <w:rsid w:val="001F62F5"/>
    <w:rsid w:val="00200795"/>
    <w:rsid w:val="00201256"/>
    <w:rsid w:val="002030AD"/>
    <w:rsid w:val="002030F7"/>
    <w:rsid w:val="00203C64"/>
    <w:rsid w:val="00203CEA"/>
    <w:rsid w:val="00203ECD"/>
    <w:rsid w:val="0020404F"/>
    <w:rsid w:val="00205144"/>
    <w:rsid w:val="00207B88"/>
    <w:rsid w:val="00207CE2"/>
    <w:rsid w:val="002103B7"/>
    <w:rsid w:val="00210F0E"/>
    <w:rsid w:val="00211401"/>
    <w:rsid w:val="00211BA7"/>
    <w:rsid w:val="00212673"/>
    <w:rsid w:val="00212849"/>
    <w:rsid w:val="002129A9"/>
    <w:rsid w:val="0021347D"/>
    <w:rsid w:val="002139C8"/>
    <w:rsid w:val="00213C34"/>
    <w:rsid w:val="002143C0"/>
    <w:rsid w:val="00214685"/>
    <w:rsid w:val="002169CA"/>
    <w:rsid w:val="00217526"/>
    <w:rsid w:val="002179DC"/>
    <w:rsid w:val="002212DE"/>
    <w:rsid w:val="0022204B"/>
    <w:rsid w:val="00223098"/>
    <w:rsid w:val="00223F5E"/>
    <w:rsid w:val="00225074"/>
    <w:rsid w:val="00225990"/>
    <w:rsid w:val="002300DC"/>
    <w:rsid w:val="002300FB"/>
    <w:rsid w:val="002309F4"/>
    <w:rsid w:val="00233710"/>
    <w:rsid w:val="0023455F"/>
    <w:rsid w:val="00234B9F"/>
    <w:rsid w:val="0023623F"/>
    <w:rsid w:val="002362D4"/>
    <w:rsid w:val="0024106E"/>
    <w:rsid w:val="0024232F"/>
    <w:rsid w:val="002429E1"/>
    <w:rsid w:val="00242AAE"/>
    <w:rsid w:val="00243116"/>
    <w:rsid w:val="00245CFF"/>
    <w:rsid w:val="00246BAC"/>
    <w:rsid w:val="0024767D"/>
    <w:rsid w:val="002505A9"/>
    <w:rsid w:val="00252A2A"/>
    <w:rsid w:val="00253186"/>
    <w:rsid w:val="002538E5"/>
    <w:rsid w:val="00254DDA"/>
    <w:rsid w:val="00254F7C"/>
    <w:rsid w:val="00255798"/>
    <w:rsid w:val="00255BE5"/>
    <w:rsid w:val="00255D79"/>
    <w:rsid w:val="00255DFE"/>
    <w:rsid w:val="002560EF"/>
    <w:rsid w:val="0025652F"/>
    <w:rsid w:val="002568DE"/>
    <w:rsid w:val="00256AC2"/>
    <w:rsid w:val="00257313"/>
    <w:rsid w:val="00257464"/>
    <w:rsid w:val="00257485"/>
    <w:rsid w:val="0025754B"/>
    <w:rsid w:val="00257BCD"/>
    <w:rsid w:val="00260549"/>
    <w:rsid w:val="002610A5"/>
    <w:rsid w:val="00263BA4"/>
    <w:rsid w:val="0026425A"/>
    <w:rsid w:val="0026514B"/>
    <w:rsid w:val="00265558"/>
    <w:rsid w:val="0026568A"/>
    <w:rsid w:val="00265943"/>
    <w:rsid w:val="00265F48"/>
    <w:rsid w:val="0027055F"/>
    <w:rsid w:val="00270868"/>
    <w:rsid w:val="00271D96"/>
    <w:rsid w:val="002735A3"/>
    <w:rsid w:val="00273883"/>
    <w:rsid w:val="00273A32"/>
    <w:rsid w:val="0027432F"/>
    <w:rsid w:val="0027464A"/>
    <w:rsid w:val="00275815"/>
    <w:rsid w:val="0027632B"/>
    <w:rsid w:val="00276BE9"/>
    <w:rsid w:val="002776E1"/>
    <w:rsid w:val="00277E89"/>
    <w:rsid w:val="0028103C"/>
    <w:rsid w:val="0028183D"/>
    <w:rsid w:val="00281A83"/>
    <w:rsid w:val="00281C69"/>
    <w:rsid w:val="002829E3"/>
    <w:rsid w:val="00282A2A"/>
    <w:rsid w:val="0028327D"/>
    <w:rsid w:val="002836AF"/>
    <w:rsid w:val="002838F2"/>
    <w:rsid w:val="00284204"/>
    <w:rsid w:val="002847D2"/>
    <w:rsid w:val="002848F2"/>
    <w:rsid w:val="00284990"/>
    <w:rsid w:val="00284E6E"/>
    <w:rsid w:val="00285229"/>
    <w:rsid w:val="00285702"/>
    <w:rsid w:val="00290048"/>
    <w:rsid w:val="00291C07"/>
    <w:rsid w:val="00292F9B"/>
    <w:rsid w:val="0029335A"/>
    <w:rsid w:val="00294A71"/>
    <w:rsid w:val="00297CE7"/>
    <w:rsid w:val="002A04F0"/>
    <w:rsid w:val="002A0B59"/>
    <w:rsid w:val="002A0C5F"/>
    <w:rsid w:val="002A34CB"/>
    <w:rsid w:val="002A34F4"/>
    <w:rsid w:val="002A423C"/>
    <w:rsid w:val="002A483F"/>
    <w:rsid w:val="002A4AB1"/>
    <w:rsid w:val="002A56E5"/>
    <w:rsid w:val="002A7399"/>
    <w:rsid w:val="002A746D"/>
    <w:rsid w:val="002A7680"/>
    <w:rsid w:val="002B07F5"/>
    <w:rsid w:val="002B0A63"/>
    <w:rsid w:val="002B1C4F"/>
    <w:rsid w:val="002B2F51"/>
    <w:rsid w:val="002B3236"/>
    <w:rsid w:val="002B325E"/>
    <w:rsid w:val="002B35AA"/>
    <w:rsid w:val="002B3A88"/>
    <w:rsid w:val="002B3EAA"/>
    <w:rsid w:val="002B43E2"/>
    <w:rsid w:val="002B5014"/>
    <w:rsid w:val="002B518B"/>
    <w:rsid w:val="002B5BCA"/>
    <w:rsid w:val="002B69D7"/>
    <w:rsid w:val="002B7A44"/>
    <w:rsid w:val="002B7AAE"/>
    <w:rsid w:val="002B7C80"/>
    <w:rsid w:val="002C0C7E"/>
    <w:rsid w:val="002C2168"/>
    <w:rsid w:val="002C2C7B"/>
    <w:rsid w:val="002C4733"/>
    <w:rsid w:val="002C498E"/>
    <w:rsid w:val="002C7ED3"/>
    <w:rsid w:val="002D0125"/>
    <w:rsid w:val="002D03B6"/>
    <w:rsid w:val="002D0DA7"/>
    <w:rsid w:val="002D254C"/>
    <w:rsid w:val="002D29C8"/>
    <w:rsid w:val="002D3B6F"/>
    <w:rsid w:val="002D470C"/>
    <w:rsid w:val="002D4ACA"/>
    <w:rsid w:val="002D5EFA"/>
    <w:rsid w:val="002D6226"/>
    <w:rsid w:val="002D753B"/>
    <w:rsid w:val="002E11A0"/>
    <w:rsid w:val="002E147D"/>
    <w:rsid w:val="002E1D6D"/>
    <w:rsid w:val="002E2E9F"/>
    <w:rsid w:val="002E3999"/>
    <w:rsid w:val="002E4701"/>
    <w:rsid w:val="002F0FC1"/>
    <w:rsid w:val="002F134F"/>
    <w:rsid w:val="002F166D"/>
    <w:rsid w:val="002F1DC0"/>
    <w:rsid w:val="002F3B75"/>
    <w:rsid w:val="002F4D0A"/>
    <w:rsid w:val="002F4E66"/>
    <w:rsid w:val="002F76D8"/>
    <w:rsid w:val="0030099D"/>
    <w:rsid w:val="003010E7"/>
    <w:rsid w:val="00301274"/>
    <w:rsid w:val="00302008"/>
    <w:rsid w:val="00302E8D"/>
    <w:rsid w:val="003056EE"/>
    <w:rsid w:val="00306BE8"/>
    <w:rsid w:val="00310DA7"/>
    <w:rsid w:val="00310ED7"/>
    <w:rsid w:val="00311613"/>
    <w:rsid w:val="003124D3"/>
    <w:rsid w:val="00314A09"/>
    <w:rsid w:val="00314C07"/>
    <w:rsid w:val="00317396"/>
    <w:rsid w:val="00317B70"/>
    <w:rsid w:val="003210CB"/>
    <w:rsid w:val="00321A63"/>
    <w:rsid w:val="00321E1B"/>
    <w:rsid w:val="00322122"/>
    <w:rsid w:val="003222E0"/>
    <w:rsid w:val="003230C9"/>
    <w:rsid w:val="00324726"/>
    <w:rsid w:val="00324F2A"/>
    <w:rsid w:val="00326183"/>
    <w:rsid w:val="00326728"/>
    <w:rsid w:val="00327CB8"/>
    <w:rsid w:val="00327DA8"/>
    <w:rsid w:val="00330C49"/>
    <w:rsid w:val="00331368"/>
    <w:rsid w:val="003313A2"/>
    <w:rsid w:val="0033140B"/>
    <w:rsid w:val="003317E7"/>
    <w:rsid w:val="00332DFF"/>
    <w:rsid w:val="00333A01"/>
    <w:rsid w:val="003349BF"/>
    <w:rsid w:val="00334FFA"/>
    <w:rsid w:val="00335EE3"/>
    <w:rsid w:val="00335FF5"/>
    <w:rsid w:val="00336297"/>
    <w:rsid w:val="003362DF"/>
    <w:rsid w:val="00340820"/>
    <w:rsid w:val="003427EC"/>
    <w:rsid w:val="00342878"/>
    <w:rsid w:val="003434EE"/>
    <w:rsid w:val="00346E92"/>
    <w:rsid w:val="0034709C"/>
    <w:rsid w:val="00347B9F"/>
    <w:rsid w:val="00347D6D"/>
    <w:rsid w:val="00351473"/>
    <w:rsid w:val="00351CFE"/>
    <w:rsid w:val="0035268F"/>
    <w:rsid w:val="003530A0"/>
    <w:rsid w:val="00353E1B"/>
    <w:rsid w:val="0035549B"/>
    <w:rsid w:val="003558FB"/>
    <w:rsid w:val="00355D58"/>
    <w:rsid w:val="00356348"/>
    <w:rsid w:val="00356CF0"/>
    <w:rsid w:val="00357530"/>
    <w:rsid w:val="003575CD"/>
    <w:rsid w:val="00357CA5"/>
    <w:rsid w:val="00357D5D"/>
    <w:rsid w:val="00361434"/>
    <w:rsid w:val="00361F2B"/>
    <w:rsid w:val="0036343B"/>
    <w:rsid w:val="003635EE"/>
    <w:rsid w:val="00363784"/>
    <w:rsid w:val="00363843"/>
    <w:rsid w:val="00363AA9"/>
    <w:rsid w:val="00365432"/>
    <w:rsid w:val="00366D1C"/>
    <w:rsid w:val="003701A1"/>
    <w:rsid w:val="00372841"/>
    <w:rsid w:val="003740BF"/>
    <w:rsid w:val="00374A4D"/>
    <w:rsid w:val="0037501A"/>
    <w:rsid w:val="003754BC"/>
    <w:rsid w:val="00375556"/>
    <w:rsid w:val="00375942"/>
    <w:rsid w:val="00377D83"/>
    <w:rsid w:val="00377D93"/>
    <w:rsid w:val="003800A3"/>
    <w:rsid w:val="00380455"/>
    <w:rsid w:val="00380A2F"/>
    <w:rsid w:val="003818FA"/>
    <w:rsid w:val="00382AF0"/>
    <w:rsid w:val="003875C2"/>
    <w:rsid w:val="003902E7"/>
    <w:rsid w:val="00390AFA"/>
    <w:rsid w:val="00391569"/>
    <w:rsid w:val="00391679"/>
    <w:rsid w:val="00393715"/>
    <w:rsid w:val="00393BF3"/>
    <w:rsid w:val="003943E9"/>
    <w:rsid w:val="003958E4"/>
    <w:rsid w:val="00395E59"/>
    <w:rsid w:val="00396646"/>
    <w:rsid w:val="0039793A"/>
    <w:rsid w:val="003A0100"/>
    <w:rsid w:val="003A030E"/>
    <w:rsid w:val="003A25D4"/>
    <w:rsid w:val="003A37B4"/>
    <w:rsid w:val="003A3AEE"/>
    <w:rsid w:val="003A4B85"/>
    <w:rsid w:val="003A5E68"/>
    <w:rsid w:val="003A61AD"/>
    <w:rsid w:val="003A67DE"/>
    <w:rsid w:val="003A7B56"/>
    <w:rsid w:val="003B08F9"/>
    <w:rsid w:val="003B1290"/>
    <w:rsid w:val="003B2D64"/>
    <w:rsid w:val="003B42E6"/>
    <w:rsid w:val="003B52B4"/>
    <w:rsid w:val="003B553D"/>
    <w:rsid w:val="003B55FC"/>
    <w:rsid w:val="003B570F"/>
    <w:rsid w:val="003B6401"/>
    <w:rsid w:val="003B64C4"/>
    <w:rsid w:val="003B6DE8"/>
    <w:rsid w:val="003B7262"/>
    <w:rsid w:val="003B728F"/>
    <w:rsid w:val="003C046B"/>
    <w:rsid w:val="003C1CB2"/>
    <w:rsid w:val="003C28CB"/>
    <w:rsid w:val="003C31DB"/>
    <w:rsid w:val="003C4E80"/>
    <w:rsid w:val="003C7F07"/>
    <w:rsid w:val="003D0ADB"/>
    <w:rsid w:val="003D130D"/>
    <w:rsid w:val="003D2D68"/>
    <w:rsid w:val="003D2D95"/>
    <w:rsid w:val="003D3A1E"/>
    <w:rsid w:val="003D3B86"/>
    <w:rsid w:val="003D4141"/>
    <w:rsid w:val="003D4DE8"/>
    <w:rsid w:val="003D6FF5"/>
    <w:rsid w:val="003E02A0"/>
    <w:rsid w:val="003E179B"/>
    <w:rsid w:val="003E1D6C"/>
    <w:rsid w:val="003E1FC3"/>
    <w:rsid w:val="003E227B"/>
    <w:rsid w:val="003E2BC8"/>
    <w:rsid w:val="003E2EEE"/>
    <w:rsid w:val="003E3D46"/>
    <w:rsid w:val="003E3E15"/>
    <w:rsid w:val="003E6CB2"/>
    <w:rsid w:val="003E6DD7"/>
    <w:rsid w:val="003E75F7"/>
    <w:rsid w:val="003E77FC"/>
    <w:rsid w:val="003F1CE9"/>
    <w:rsid w:val="003F1CEB"/>
    <w:rsid w:val="003F2C45"/>
    <w:rsid w:val="003F2C8F"/>
    <w:rsid w:val="003F3A23"/>
    <w:rsid w:val="003F54D6"/>
    <w:rsid w:val="003F6C0F"/>
    <w:rsid w:val="003F72CF"/>
    <w:rsid w:val="003F7B1D"/>
    <w:rsid w:val="003F7F2B"/>
    <w:rsid w:val="004006E1"/>
    <w:rsid w:val="00403EF9"/>
    <w:rsid w:val="0040533C"/>
    <w:rsid w:val="00406930"/>
    <w:rsid w:val="004075A7"/>
    <w:rsid w:val="004077FF"/>
    <w:rsid w:val="00410AD6"/>
    <w:rsid w:val="00410EC4"/>
    <w:rsid w:val="00412D46"/>
    <w:rsid w:val="00412E27"/>
    <w:rsid w:val="00413149"/>
    <w:rsid w:val="00413194"/>
    <w:rsid w:val="00414E3F"/>
    <w:rsid w:val="0041543E"/>
    <w:rsid w:val="004154F7"/>
    <w:rsid w:val="00415AC9"/>
    <w:rsid w:val="00415CAA"/>
    <w:rsid w:val="00416AD4"/>
    <w:rsid w:val="0042066E"/>
    <w:rsid w:val="00420955"/>
    <w:rsid w:val="00422121"/>
    <w:rsid w:val="00423022"/>
    <w:rsid w:val="004230E7"/>
    <w:rsid w:val="004231E6"/>
    <w:rsid w:val="004241C4"/>
    <w:rsid w:val="0042439E"/>
    <w:rsid w:val="00425771"/>
    <w:rsid w:val="004271D1"/>
    <w:rsid w:val="004274D0"/>
    <w:rsid w:val="00427B7A"/>
    <w:rsid w:val="00431110"/>
    <w:rsid w:val="004311C3"/>
    <w:rsid w:val="004323A7"/>
    <w:rsid w:val="004335EF"/>
    <w:rsid w:val="004337A0"/>
    <w:rsid w:val="0043745F"/>
    <w:rsid w:val="00437D36"/>
    <w:rsid w:val="004413ED"/>
    <w:rsid w:val="00441D2C"/>
    <w:rsid w:val="004429F2"/>
    <w:rsid w:val="004438CC"/>
    <w:rsid w:val="00443AAC"/>
    <w:rsid w:val="00444D91"/>
    <w:rsid w:val="00445385"/>
    <w:rsid w:val="004453C0"/>
    <w:rsid w:val="00445BDD"/>
    <w:rsid w:val="00446E7F"/>
    <w:rsid w:val="00453BCB"/>
    <w:rsid w:val="0045494D"/>
    <w:rsid w:val="00454AD3"/>
    <w:rsid w:val="0045563C"/>
    <w:rsid w:val="00455E00"/>
    <w:rsid w:val="00457E0D"/>
    <w:rsid w:val="00460B3A"/>
    <w:rsid w:val="00462A82"/>
    <w:rsid w:val="00462E37"/>
    <w:rsid w:val="004632F1"/>
    <w:rsid w:val="0046330D"/>
    <w:rsid w:val="0046393B"/>
    <w:rsid w:val="004669FC"/>
    <w:rsid w:val="00467431"/>
    <w:rsid w:val="004702E3"/>
    <w:rsid w:val="00470892"/>
    <w:rsid w:val="00470FAE"/>
    <w:rsid w:val="00471BD5"/>
    <w:rsid w:val="00473D51"/>
    <w:rsid w:val="00475C48"/>
    <w:rsid w:val="0047617A"/>
    <w:rsid w:val="004808C3"/>
    <w:rsid w:val="00483AD4"/>
    <w:rsid w:val="00485B5F"/>
    <w:rsid w:val="004867EC"/>
    <w:rsid w:val="00486E19"/>
    <w:rsid w:val="00490366"/>
    <w:rsid w:val="00490651"/>
    <w:rsid w:val="004907DB"/>
    <w:rsid w:val="00490986"/>
    <w:rsid w:val="004928D0"/>
    <w:rsid w:val="00493202"/>
    <w:rsid w:val="004935CF"/>
    <w:rsid w:val="0049394A"/>
    <w:rsid w:val="0049471D"/>
    <w:rsid w:val="004969AA"/>
    <w:rsid w:val="00496C4F"/>
    <w:rsid w:val="00497195"/>
    <w:rsid w:val="004A198E"/>
    <w:rsid w:val="004A1C6E"/>
    <w:rsid w:val="004A2CDC"/>
    <w:rsid w:val="004A3A21"/>
    <w:rsid w:val="004A48CC"/>
    <w:rsid w:val="004A581A"/>
    <w:rsid w:val="004A5DE5"/>
    <w:rsid w:val="004A61C4"/>
    <w:rsid w:val="004A62A7"/>
    <w:rsid w:val="004A795E"/>
    <w:rsid w:val="004B1021"/>
    <w:rsid w:val="004B10AA"/>
    <w:rsid w:val="004B1CE3"/>
    <w:rsid w:val="004B213B"/>
    <w:rsid w:val="004B3198"/>
    <w:rsid w:val="004B56C0"/>
    <w:rsid w:val="004B5AC5"/>
    <w:rsid w:val="004B5FE5"/>
    <w:rsid w:val="004B677C"/>
    <w:rsid w:val="004C170B"/>
    <w:rsid w:val="004C272E"/>
    <w:rsid w:val="004C392C"/>
    <w:rsid w:val="004C3F50"/>
    <w:rsid w:val="004C40D0"/>
    <w:rsid w:val="004C4374"/>
    <w:rsid w:val="004C4BA0"/>
    <w:rsid w:val="004C561B"/>
    <w:rsid w:val="004C57B6"/>
    <w:rsid w:val="004C628B"/>
    <w:rsid w:val="004C67AB"/>
    <w:rsid w:val="004C790F"/>
    <w:rsid w:val="004C7E01"/>
    <w:rsid w:val="004D0419"/>
    <w:rsid w:val="004D0D5C"/>
    <w:rsid w:val="004D2620"/>
    <w:rsid w:val="004D2DD1"/>
    <w:rsid w:val="004D2FEA"/>
    <w:rsid w:val="004D30D6"/>
    <w:rsid w:val="004D3146"/>
    <w:rsid w:val="004D3477"/>
    <w:rsid w:val="004D366B"/>
    <w:rsid w:val="004D6EA0"/>
    <w:rsid w:val="004E0726"/>
    <w:rsid w:val="004E18AC"/>
    <w:rsid w:val="004E1CC7"/>
    <w:rsid w:val="004E2359"/>
    <w:rsid w:val="004E39A9"/>
    <w:rsid w:val="004E452F"/>
    <w:rsid w:val="004E48EE"/>
    <w:rsid w:val="004E4DF0"/>
    <w:rsid w:val="004E4F2A"/>
    <w:rsid w:val="004E501A"/>
    <w:rsid w:val="004E5864"/>
    <w:rsid w:val="004E5F03"/>
    <w:rsid w:val="004E6B88"/>
    <w:rsid w:val="004E6CD6"/>
    <w:rsid w:val="004F07FB"/>
    <w:rsid w:val="004F2FAF"/>
    <w:rsid w:val="004F35C8"/>
    <w:rsid w:val="004F3C69"/>
    <w:rsid w:val="004F6AE8"/>
    <w:rsid w:val="00501198"/>
    <w:rsid w:val="00501A97"/>
    <w:rsid w:val="00502B52"/>
    <w:rsid w:val="0050352F"/>
    <w:rsid w:val="00503BC6"/>
    <w:rsid w:val="0050403C"/>
    <w:rsid w:val="005049CD"/>
    <w:rsid w:val="00507051"/>
    <w:rsid w:val="0051110B"/>
    <w:rsid w:val="00511878"/>
    <w:rsid w:val="00511AAE"/>
    <w:rsid w:val="00513893"/>
    <w:rsid w:val="00514DEC"/>
    <w:rsid w:val="005177EA"/>
    <w:rsid w:val="0052258C"/>
    <w:rsid w:val="0052451F"/>
    <w:rsid w:val="005246D3"/>
    <w:rsid w:val="00524B45"/>
    <w:rsid w:val="00525A35"/>
    <w:rsid w:val="00525B1D"/>
    <w:rsid w:val="00526083"/>
    <w:rsid w:val="00526F60"/>
    <w:rsid w:val="00530237"/>
    <w:rsid w:val="00530D65"/>
    <w:rsid w:val="00531DFB"/>
    <w:rsid w:val="00531E1F"/>
    <w:rsid w:val="00532A43"/>
    <w:rsid w:val="00533621"/>
    <w:rsid w:val="00535A79"/>
    <w:rsid w:val="00536200"/>
    <w:rsid w:val="00536300"/>
    <w:rsid w:val="0053745B"/>
    <w:rsid w:val="005400E1"/>
    <w:rsid w:val="00541182"/>
    <w:rsid w:val="00541377"/>
    <w:rsid w:val="0054240E"/>
    <w:rsid w:val="00542B68"/>
    <w:rsid w:val="005435C4"/>
    <w:rsid w:val="005441AF"/>
    <w:rsid w:val="005447D1"/>
    <w:rsid w:val="00544F75"/>
    <w:rsid w:val="0054552A"/>
    <w:rsid w:val="00546C32"/>
    <w:rsid w:val="00550786"/>
    <w:rsid w:val="00551336"/>
    <w:rsid w:val="00551347"/>
    <w:rsid w:val="005513A8"/>
    <w:rsid w:val="0055433C"/>
    <w:rsid w:val="00554402"/>
    <w:rsid w:val="00554951"/>
    <w:rsid w:val="005550A0"/>
    <w:rsid w:val="005572A5"/>
    <w:rsid w:val="00557C08"/>
    <w:rsid w:val="00557CA4"/>
    <w:rsid w:val="005608B2"/>
    <w:rsid w:val="00561766"/>
    <w:rsid w:val="005620B4"/>
    <w:rsid w:val="0056296B"/>
    <w:rsid w:val="00563640"/>
    <w:rsid w:val="00563747"/>
    <w:rsid w:val="005643CB"/>
    <w:rsid w:val="00565BCC"/>
    <w:rsid w:val="00567C6A"/>
    <w:rsid w:val="0057214C"/>
    <w:rsid w:val="0057261E"/>
    <w:rsid w:val="00572717"/>
    <w:rsid w:val="00573AE6"/>
    <w:rsid w:val="00573D95"/>
    <w:rsid w:val="005741F8"/>
    <w:rsid w:val="005750D1"/>
    <w:rsid w:val="00575185"/>
    <w:rsid w:val="00575E70"/>
    <w:rsid w:val="0057650F"/>
    <w:rsid w:val="005768D6"/>
    <w:rsid w:val="00577C50"/>
    <w:rsid w:val="00580423"/>
    <w:rsid w:val="00580A55"/>
    <w:rsid w:val="00580EF9"/>
    <w:rsid w:val="005826BA"/>
    <w:rsid w:val="0058289A"/>
    <w:rsid w:val="00582AEC"/>
    <w:rsid w:val="00585E30"/>
    <w:rsid w:val="00585E4C"/>
    <w:rsid w:val="0058686A"/>
    <w:rsid w:val="00586AEC"/>
    <w:rsid w:val="00586F07"/>
    <w:rsid w:val="00587DF9"/>
    <w:rsid w:val="0059302E"/>
    <w:rsid w:val="00593456"/>
    <w:rsid w:val="00593C59"/>
    <w:rsid w:val="005949F8"/>
    <w:rsid w:val="00594A6B"/>
    <w:rsid w:val="00594AD5"/>
    <w:rsid w:val="0059551C"/>
    <w:rsid w:val="00595C83"/>
    <w:rsid w:val="00595FFA"/>
    <w:rsid w:val="00597E91"/>
    <w:rsid w:val="005A0EAF"/>
    <w:rsid w:val="005A14C3"/>
    <w:rsid w:val="005A269E"/>
    <w:rsid w:val="005A2C7B"/>
    <w:rsid w:val="005A4537"/>
    <w:rsid w:val="005A4D0E"/>
    <w:rsid w:val="005A534D"/>
    <w:rsid w:val="005A5432"/>
    <w:rsid w:val="005A58DD"/>
    <w:rsid w:val="005A5B03"/>
    <w:rsid w:val="005A5F4C"/>
    <w:rsid w:val="005A7439"/>
    <w:rsid w:val="005B1038"/>
    <w:rsid w:val="005B2514"/>
    <w:rsid w:val="005B2D8E"/>
    <w:rsid w:val="005B3572"/>
    <w:rsid w:val="005B4196"/>
    <w:rsid w:val="005B4D1D"/>
    <w:rsid w:val="005B4E2A"/>
    <w:rsid w:val="005B6035"/>
    <w:rsid w:val="005B667F"/>
    <w:rsid w:val="005B6FE9"/>
    <w:rsid w:val="005B7723"/>
    <w:rsid w:val="005C057C"/>
    <w:rsid w:val="005C2CE6"/>
    <w:rsid w:val="005C2FD8"/>
    <w:rsid w:val="005C6029"/>
    <w:rsid w:val="005C6535"/>
    <w:rsid w:val="005C6C89"/>
    <w:rsid w:val="005C754A"/>
    <w:rsid w:val="005C791F"/>
    <w:rsid w:val="005D0970"/>
    <w:rsid w:val="005D15B1"/>
    <w:rsid w:val="005D1600"/>
    <w:rsid w:val="005D1815"/>
    <w:rsid w:val="005D2817"/>
    <w:rsid w:val="005D290A"/>
    <w:rsid w:val="005D29D0"/>
    <w:rsid w:val="005D3E66"/>
    <w:rsid w:val="005D4AE2"/>
    <w:rsid w:val="005D4FAD"/>
    <w:rsid w:val="005D534D"/>
    <w:rsid w:val="005D59B7"/>
    <w:rsid w:val="005D5E52"/>
    <w:rsid w:val="005D7326"/>
    <w:rsid w:val="005D7690"/>
    <w:rsid w:val="005D7B00"/>
    <w:rsid w:val="005E00AB"/>
    <w:rsid w:val="005E00CE"/>
    <w:rsid w:val="005E1C18"/>
    <w:rsid w:val="005E1D58"/>
    <w:rsid w:val="005E3F7C"/>
    <w:rsid w:val="005E6EA3"/>
    <w:rsid w:val="005F0D83"/>
    <w:rsid w:val="005F3CD3"/>
    <w:rsid w:val="005F5A66"/>
    <w:rsid w:val="005F5F5F"/>
    <w:rsid w:val="005F75E5"/>
    <w:rsid w:val="005F7F7A"/>
    <w:rsid w:val="0060028E"/>
    <w:rsid w:val="00600CC3"/>
    <w:rsid w:val="006029EA"/>
    <w:rsid w:val="006032FA"/>
    <w:rsid w:val="006033D0"/>
    <w:rsid w:val="006037B0"/>
    <w:rsid w:val="00605D84"/>
    <w:rsid w:val="00606149"/>
    <w:rsid w:val="00606DFD"/>
    <w:rsid w:val="00611DFB"/>
    <w:rsid w:val="006127C7"/>
    <w:rsid w:val="006130C4"/>
    <w:rsid w:val="006136BB"/>
    <w:rsid w:val="00615F9F"/>
    <w:rsid w:val="00616D40"/>
    <w:rsid w:val="00617B19"/>
    <w:rsid w:val="00622D9C"/>
    <w:rsid w:val="00623057"/>
    <w:rsid w:val="00623282"/>
    <w:rsid w:val="006239EB"/>
    <w:rsid w:val="0063144F"/>
    <w:rsid w:val="00631849"/>
    <w:rsid w:val="00631981"/>
    <w:rsid w:val="00631BE7"/>
    <w:rsid w:val="00631BF4"/>
    <w:rsid w:val="006320D6"/>
    <w:rsid w:val="006320DB"/>
    <w:rsid w:val="0063341C"/>
    <w:rsid w:val="006348DD"/>
    <w:rsid w:val="00635833"/>
    <w:rsid w:val="00635E3C"/>
    <w:rsid w:val="00637041"/>
    <w:rsid w:val="006379F7"/>
    <w:rsid w:val="0064052F"/>
    <w:rsid w:val="00640D7A"/>
    <w:rsid w:val="00640DD6"/>
    <w:rsid w:val="006410DB"/>
    <w:rsid w:val="00641A41"/>
    <w:rsid w:val="006424D4"/>
    <w:rsid w:val="00642E4D"/>
    <w:rsid w:val="00644028"/>
    <w:rsid w:val="00645321"/>
    <w:rsid w:val="006458C0"/>
    <w:rsid w:val="00645F5C"/>
    <w:rsid w:val="00651433"/>
    <w:rsid w:val="00651DF6"/>
    <w:rsid w:val="00653957"/>
    <w:rsid w:val="00653ABD"/>
    <w:rsid w:val="006542EE"/>
    <w:rsid w:val="00655F23"/>
    <w:rsid w:val="00656CB8"/>
    <w:rsid w:val="00657508"/>
    <w:rsid w:val="0065760A"/>
    <w:rsid w:val="00660D66"/>
    <w:rsid w:val="00661DC2"/>
    <w:rsid w:val="006624BC"/>
    <w:rsid w:val="00662B7A"/>
    <w:rsid w:val="00662F42"/>
    <w:rsid w:val="00662F99"/>
    <w:rsid w:val="00663906"/>
    <w:rsid w:val="006641B9"/>
    <w:rsid w:val="00664884"/>
    <w:rsid w:val="0066502C"/>
    <w:rsid w:val="00665BB3"/>
    <w:rsid w:val="00666D71"/>
    <w:rsid w:val="00666F96"/>
    <w:rsid w:val="0066759D"/>
    <w:rsid w:val="00667914"/>
    <w:rsid w:val="00667C5A"/>
    <w:rsid w:val="00667D75"/>
    <w:rsid w:val="00670B49"/>
    <w:rsid w:val="00671C70"/>
    <w:rsid w:val="006729E1"/>
    <w:rsid w:val="00672A7A"/>
    <w:rsid w:val="006732F7"/>
    <w:rsid w:val="00673AEE"/>
    <w:rsid w:val="00673C94"/>
    <w:rsid w:val="00673CC0"/>
    <w:rsid w:val="00674A78"/>
    <w:rsid w:val="00674B4C"/>
    <w:rsid w:val="006777C0"/>
    <w:rsid w:val="006777F0"/>
    <w:rsid w:val="0067791A"/>
    <w:rsid w:val="00677A3D"/>
    <w:rsid w:val="00680E4C"/>
    <w:rsid w:val="00682AFE"/>
    <w:rsid w:val="00682B0C"/>
    <w:rsid w:val="00683CED"/>
    <w:rsid w:val="0068446B"/>
    <w:rsid w:val="00685AB9"/>
    <w:rsid w:val="00685D72"/>
    <w:rsid w:val="00686D04"/>
    <w:rsid w:val="00686D13"/>
    <w:rsid w:val="00686F39"/>
    <w:rsid w:val="006877E1"/>
    <w:rsid w:val="00691B86"/>
    <w:rsid w:val="00692FE1"/>
    <w:rsid w:val="006934D6"/>
    <w:rsid w:val="00693FC9"/>
    <w:rsid w:val="00694531"/>
    <w:rsid w:val="00694AA1"/>
    <w:rsid w:val="00695AF2"/>
    <w:rsid w:val="006973C5"/>
    <w:rsid w:val="00697F7E"/>
    <w:rsid w:val="006A2727"/>
    <w:rsid w:val="006A564D"/>
    <w:rsid w:val="006A5A1C"/>
    <w:rsid w:val="006A6042"/>
    <w:rsid w:val="006A6547"/>
    <w:rsid w:val="006B1BA0"/>
    <w:rsid w:val="006B1E67"/>
    <w:rsid w:val="006B4C6E"/>
    <w:rsid w:val="006B51D4"/>
    <w:rsid w:val="006B664B"/>
    <w:rsid w:val="006B7C91"/>
    <w:rsid w:val="006C2F78"/>
    <w:rsid w:val="006C3765"/>
    <w:rsid w:val="006C4E9C"/>
    <w:rsid w:val="006C6D39"/>
    <w:rsid w:val="006C75BE"/>
    <w:rsid w:val="006C7975"/>
    <w:rsid w:val="006D1AC6"/>
    <w:rsid w:val="006D276D"/>
    <w:rsid w:val="006D5158"/>
    <w:rsid w:val="006D61A3"/>
    <w:rsid w:val="006D6509"/>
    <w:rsid w:val="006D6852"/>
    <w:rsid w:val="006D6F91"/>
    <w:rsid w:val="006D6FDA"/>
    <w:rsid w:val="006E040D"/>
    <w:rsid w:val="006E1012"/>
    <w:rsid w:val="006E25CB"/>
    <w:rsid w:val="006E41A1"/>
    <w:rsid w:val="006E5A34"/>
    <w:rsid w:val="006E5C5A"/>
    <w:rsid w:val="006E7644"/>
    <w:rsid w:val="006F042C"/>
    <w:rsid w:val="006F0E36"/>
    <w:rsid w:val="006F1154"/>
    <w:rsid w:val="006F1B51"/>
    <w:rsid w:val="006F2230"/>
    <w:rsid w:val="006F2744"/>
    <w:rsid w:val="006F2E34"/>
    <w:rsid w:val="006F384F"/>
    <w:rsid w:val="006F391E"/>
    <w:rsid w:val="006F44BA"/>
    <w:rsid w:val="006F504E"/>
    <w:rsid w:val="006F545D"/>
    <w:rsid w:val="006F6281"/>
    <w:rsid w:val="006F6284"/>
    <w:rsid w:val="006F6426"/>
    <w:rsid w:val="006F6DA6"/>
    <w:rsid w:val="006F765C"/>
    <w:rsid w:val="00700AC7"/>
    <w:rsid w:val="00700BEC"/>
    <w:rsid w:val="00702282"/>
    <w:rsid w:val="00702BB1"/>
    <w:rsid w:val="00702CB8"/>
    <w:rsid w:val="00703CB2"/>
    <w:rsid w:val="00704248"/>
    <w:rsid w:val="00704669"/>
    <w:rsid w:val="00707043"/>
    <w:rsid w:val="00707059"/>
    <w:rsid w:val="00707E97"/>
    <w:rsid w:val="00712291"/>
    <w:rsid w:val="007129CF"/>
    <w:rsid w:val="007136C7"/>
    <w:rsid w:val="00714528"/>
    <w:rsid w:val="00714D1C"/>
    <w:rsid w:val="00717319"/>
    <w:rsid w:val="00720B44"/>
    <w:rsid w:val="00723A25"/>
    <w:rsid w:val="00723F12"/>
    <w:rsid w:val="00724A37"/>
    <w:rsid w:val="00725506"/>
    <w:rsid w:val="00725EDD"/>
    <w:rsid w:val="00727767"/>
    <w:rsid w:val="0073122C"/>
    <w:rsid w:val="0073187D"/>
    <w:rsid w:val="007320AC"/>
    <w:rsid w:val="00733953"/>
    <w:rsid w:val="00733B66"/>
    <w:rsid w:val="00733D62"/>
    <w:rsid w:val="00737FE2"/>
    <w:rsid w:val="00740DC2"/>
    <w:rsid w:val="00743FDB"/>
    <w:rsid w:val="00744588"/>
    <w:rsid w:val="00744928"/>
    <w:rsid w:val="00745A93"/>
    <w:rsid w:val="00745DF1"/>
    <w:rsid w:val="0075122F"/>
    <w:rsid w:val="00751FDC"/>
    <w:rsid w:val="00752ABA"/>
    <w:rsid w:val="007562CE"/>
    <w:rsid w:val="00757A49"/>
    <w:rsid w:val="00757ACF"/>
    <w:rsid w:val="0076129D"/>
    <w:rsid w:val="00761390"/>
    <w:rsid w:val="007626BF"/>
    <w:rsid w:val="00763B54"/>
    <w:rsid w:val="00763BA1"/>
    <w:rsid w:val="00763CBB"/>
    <w:rsid w:val="00764337"/>
    <w:rsid w:val="00764871"/>
    <w:rsid w:val="00767BAC"/>
    <w:rsid w:val="00771117"/>
    <w:rsid w:val="00771E72"/>
    <w:rsid w:val="00773F37"/>
    <w:rsid w:val="0077422F"/>
    <w:rsid w:val="007751AC"/>
    <w:rsid w:val="0077592D"/>
    <w:rsid w:val="007767BC"/>
    <w:rsid w:val="00776D7B"/>
    <w:rsid w:val="00776EDB"/>
    <w:rsid w:val="00777B6D"/>
    <w:rsid w:val="00780195"/>
    <w:rsid w:val="00780AB7"/>
    <w:rsid w:val="00780D63"/>
    <w:rsid w:val="00781C45"/>
    <w:rsid w:val="007826FC"/>
    <w:rsid w:val="007836BF"/>
    <w:rsid w:val="007838BB"/>
    <w:rsid w:val="00784649"/>
    <w:rsid w:val="00786137"/>
    <w:rsid w:val="0078694F"/>
    <w:rsid w:val="007871AF"/>
    <w:rsid w:val="0078741D"/>
    <w:rsid w:val="00787C43"/>
    <w:rsid w:val="00787CE4"/>
    <w:rsid w:val="00787F1E"/>
    <w:rsid w:val="00787FB3"/>
    <w:rsid w:val="00790893"/>
    <w:rsid w:val="00790CD5"/>
    <w:rsid w:val="007911CC"/>
    <w:rsid w:val="007919A6"/>
    <w:rsid w:val="007940B0"/>
    <w:rsid w:val="0079567C"/>
    <w:rsid w:val="0079781F"/>
    <w:rsid w:val="007A0084"/>
    <w:rsid w:val="007A010B"/>
    <w:rsid w:val="007A0B71"/>
    <w:rsid w:val="007A1994"/>
    <w:rsid w:val="007A4062"/>
    <w:rsid w:val="007A42B0"/>
    <w:rsid w:val="007A632D"/>
    <w:rsid w:val="007B0014"/>
    <w:rsid w:val="007B0B8C"/>
    <w:rsid w:val="007B259B"/>
    <w:rsid w:val="007B3238"/>
    <w:rsid w:val="007B3777"/>
    <w:rsid w:val="007B5799"/>
    <w:rsid w:val="007B59F7"/>
    <w:rsid w:val="007B5C14"/>
    <w:rsid w:val="007B66B4"/>
    <w:rsid w:val="007B7EA6"/>
    <w:rsid w:val="007C094E"/>
    <w:rsid w:val="007C1825"/>
    <w:rsid w:val="007C2A9F"/>
    <w:rsid w:val="007C2BD7"/>
    <w:rsid w:val="007C33D9"/>
    <w:rsid w:val="007C3FA0"/>
    <w:rsid w:val="007C453F"/>
    <w:rsid w:val="007C5714"/>
    <w:rsid w:val="007C70B5"/>
    <w:rsid w:val="007D13C7"/>
    <w:rsid w:val="007D264D"/>
    <w:rsid w:val="007D35C0"/>
    <w:rsid w:val="007D3C44"/>
    <w:rsid w:val="007D4429"/>
    <w:rsid w:val="007D54BF"/>
    <w:rsid w:val="007D60D4"/>
    <w:rsid w:val="007D6F60"/>
    <w:rsid w:val="007D74F9"/>
    <w:rsid w:val="007D7C0C"/>
    <w:rsid w:val="007D7D20"/>
    <w:rsid w:val="007E30D1"/>
    <w:rsid w:val="007E39B7"/>
    <w:rsid w:val="007E4A70"/>
    <w:rsid w:val="007E7A64"/>
    <w:rsid w:val="007F13AB"/>
    <w:rsid w:val="007F13F6"/>
    <w:rsid w:val="007F1A3D"/>
    <w:rsid w:val="007F2D99"/>
    <w:rsid w:val="007F4C34"/>
    <w:rsid w:val="007F61A3"/>
    <w:rsid w:val="007F6606"/>
    <w:rsid w:val="008004FA"/>
    <w:rsid w:val="008005DF"/>
    <w:rsid w:val="0080067F"/>
    <w:rsid w:val="00801AC7"/>
    <w:rsid w:val="00802DDD"/>
    <w:rsid w:val="008039A2"/>
    <w:rsid w:val="00803C34"/>
    <w:rsid w:val="00803FF0"/>
    <w:rsid w:val="00804650"/>
    <w:rsid w:val="00804A92"/>
    <w:rsid w:val="00805397"/>
    <w:rsid w:val="008057CB"/>
    <w:rsid w:val="008109A8"/>
    <w:rsid w:val="00810C10"/>
    <w:rsid w:val="00812EB9"/>
    <w:rsid w:val="00813AF1"/>
    <w:rsid w:val="00813B6E"/>
    <w:rsid w:val="00814C9B"/>
    <w:rsid w:val="0081534E"/>
    <w:rsid w:val="008169AA"/>
    <w:rsid w:val="008177CA"/>
    <w:rsid w:val="008238CA"/>
    <w:rsid w:val="0082495F"/>
    <w:rsid w:val="008253DF"/>
    <w:rsid w:val="0082544E"/>
    <w:rsid w:val="00830B03"/>
    <w:rsid w:val="008323B0"/>
    <w:rsid w:val="0083254C"/>
    <w:rsid w:val="00833B98"/>
    <w:rsid w:val="008361C9"/>
    <w:rsid w:val="00840A1B"/>
    <w:rsid w:val="00842D37"/>
    <w:rsid w:val="00843362"/>
    <w:rsid w:val="00844A15"/>
    <w:rsid w:val="00851A2D"/>
    <w:rsid w:val="00853346"/>
    <w:rsid w:val="008533F8"/>
    <w:rsid w:val="00853745"/>
    <w:rsid w:val="00854AAD"/>
    <w:rsid w:val="0085529D"/>
    <w:rsid w:val="0086075B"/>
    <w:rsid w:val="00860864"/>
    <w:rsid w:val="008614F4"/>
    <w:rsid w:val="00861664"/>
    <w:rsid w:val="00863719"/>
    <w:rsid w:val="00863B4A"/>
    <w:rsid w:val="0086594F"/>
    <w:rsid w:val="00865BA9"/>
    <w:rsid w:val="00866A57"/>
    <w:rsid w:val="008679EB"/>
    <w:rsid w:val="00867DC2"/>
    <w:rsid w:val="00870591"/>
    <w:rsid w:val="00871313"/>
    <w:rsid w:val="008721C5"/>
    <w:rsid w:val="00873BC9"/>
    <w:rsid w:val="00874195"/>
    <w:rsid w:val="008749E8"/>
    <w:rsid w:val="00874A25"/>
    <w:rsid w:val="00874BD4"/>
    <w:rsid w:val="008764B8"/>
    <w:rsid w:val="0087662C"/>
    <w:rsid w:val="008766E8"/>
    <w:rsid w:val="00876E01"/>
    <w:rsid w:val="008776EB"/>
    <w:rsid w:val="00880D1E"/>
    <w:rsid w:val="00882594"/>
    <w:rsid w:val="00882F87"/>
    <w:rsid w:val="008837AE"/>
    <w:rsid w:val="00883AD3"/>
    <w:rsid w:val="00884EA8"/>
    <w:rsid w:val="00885345"/>
    <w:rsid w:val="00886514"/>
    <w:rsid w:val="008878F1"/>
    <w:rsid w:val="00887AC8"/>
    <w:rsid w:val="00890CA4"/>
    <w:rsid w:val="00892963"/>
    <w:rsid w:val="00892FC7"/>
    <w:rsid w:val="008935FB"/>
    <w:rsid w:val="00894648"/>
    <w:rsid w:val="00895342"/>
    <w:rsid w:val="008953FC"/>
    <w:rsid w:val="00896AA4"/>
    <w:rsid w:val="00896F24"/>
    <w:rsid w:val="00897C31"/>
    <w:rsid w:val="008A12F4"/>
    <w:rsid w:val="008A15FB"/>
    <w:rsid w:val="008A2464"/>
    <w:rsid w:val="008A307B"/>
    <w:rsid w:val="008A3686"/>
    <w:rsid w:val="008A4A48"/>
    <w:rsid w:val="008A51E8"/>
    <w:rsid w:val="008A5744"/>
    <w:rsid w:val="008A5DF7"/>
    <w:rsid w:val="008A659C"/>
    <w:rsid w:val="008B0236"/>
    <w:rsid w:val="008B0E84"/>
    <w:rsid w:val="008B1660"/>
    <w:rsid w:val="008B1870"/>
    <w:rsid w:val="008B1B59"/>
    <w:rsid w:val="008B401E"/>
    <w:rsid w:val="008B430F"/>
    <w:rsid w:val="008B47C4"/>
    <w:rsid w:val="008B4F70"/>
    <w:rsid w:val="008B6C7A"/>
    <w:rsid w:val="008B7B8C"/>
    <w:rsid w:val="008B7BA2"/>
    <w:rsid w:val="008C0042"/>
    <w:rsid w:val="008C0BAD"/>
    <w:rsid w:val="008C1F1B"/>
    <w:rsid w:val="008C2817"/>
    <w:rsid w:val="008C322C"/>
    <w:rsid w:val="008C483B"/>
    <w:rsid w:val="008C5910"/>
    <w:rsid w:val="008D0C2E"/>
    <w:rsid w:val="008D14CB"/>
    <w:rsid w:val="008D2435"/>
    <w:rsid w:val="008D2838"/>
    <w:rsid w:val="008D28C6"/>
    <w:rsid w:val="008D2FE3"/>
    <w:rsid w:val="008D503A"/>
    <w:rsid w:val="008D517B"/>
    <w:rsid w:val="008D5E17"/>
    <w:rsid w:val="008D5F98"/>
    <w:rsid w:val="008D6095"/>
    <w:rsid w:val="008D6424"/>
    <w:rsid w:val="008D69C7"/>
    <w:rsid w:val="008D6A33"/>
    <w:rsid w:val="008D742F"/>
    <w:rsid w:val="008D78E7"/>
    <w:rsid w:val="008E0055"/>
    <w:rsid w:val="008E09F5"/>
    <w:rsid w:val="008E0A1F"/>
    <w:rsid w:val="008E1438"/>
    <w:rsid w:val="008E1DFE"/>
    <w:rsid w:val="008E56C8"/>
    <w:rsid w:val="008E64A1"/>
    <w:rsid w:val="008F0887"/>
    <w:rsid w:val="008F38CB"/>
    <w:rsid w:val="008F4596"/>
    <w:rsid w:val="008F505D"/>
    <w:rsid w:val="008F66BA"/>
    <w:rsid w:val="00900366"/>
    <w:rsid w:val="009006DA"/>
    <w:rsid w:val="00900C7B"/>
    <w:rsid w:val="00902BC0"/>
    <w:rsid w:val="00902D32"/>
    <w:rsid w:val="00902EEA"/>
    <w:rsid w:val="00903547"/>
    <w:rsid w:val="009055A1"/>
    <w:rsid w:val="00905A62"/>
    <w:rsid w:val="009060F6"/>
    <w:rsid w:val="0090729F"/>
    <w:rsid w:val="009109B4"/>
    <w:rsid w:val="00910C3D"/>
    <w:rsid w:val="009119AE"/>
    <w:rsid w:val="00911B77"/>
    <w:rsid w:val="009124CC"/>
    <w:rsid w:val="00913E8B"/>
    <w:rsid w:val="00914909"/>
    <w:rsid w:val="00915439"/>
    <w:rsid w:val="0092001D"/>
    <w:rsid w:val="009205B9"/>
    <w:rsid w:val="00920968"/>
    <w:rsid w:val="00921FA7"/>
    <w:rsid w:val="00922B71"/>
    <w:rsid w:val="0092305A"/>
    <w:rsid w:val="0092441A"/>
    <w:rsid w:val="0092629F"/>
    <w:rsid w:val="00930D43"/>
    <w:rsid w:val="00930DD5"/>
    <w:rsid w:val="00932BA6"/>
    <w:rsid w:val="00933B5D"/>
    <w:rsid w:val="009355E9"/>
    <w:rsid w:val="00935CE2"/>
    <w:rsid w:val="00936AF1"/>
    <w:rsid w:val="00941D4C"/>
    <w:rsid w:val="00942767"/>
    <w:rsid w:val="00943067"/>
    <w:rsid w:val="00943A16"/>
    <w:rsid w:val="009443CB"/>
    <w:rsid w:val="00944AE4"/>
    <w:rsid w:val="0094550C"/>
    <w:rsid w:val="009459B9"/>
    <w:rsid w:val="00947248"/>
    <w:rsid w:val="00947E9C"/>
    <w:rsid w:val="00951AF3"/>
    <w:rsid w:val="00951CCF"/>
    <w:rsid w:val="00952384"/>
    <w:rsid w:val="009527B3"/>
    <w:rsid w:val="00952FA9"/>
    <w:rsid w:val="009530D6"/>
    <w:rsid w:val="009538A4"/>
    <w:rsid w:val="00953A12"/>
    <w:rsid w:val="00953D37"/>
    <w:rsid w:val="00954E0F"/>
    <w:rsid w:val="00955595"/>
    <w:rsid w:val="00955659"/>
    <w:rsid w:val="00955B7E"/>
    <w:rsid w:val="00955EB0"/>
    <w:rsid w:val="00955F6A"/>
    <w:rsid w:val="00957AB4"/>
    <w:rsid w:val="009616D4"/>
    <w:rsid w:val="00961802"/>
    <w:rsid w:val="00962067"/>
    <w:rsid w:val="00962078"/>
    <w:rsid w:val="009628B9"/>
    <w:rsid w:val="00962E98"/>
    <w:rsid w:val="00964122"/>
    <w:rsid w:val="00964138"/>
    <w:rsid w:val="00964B71"/>
    <w:rsid w:val="00965873"/>
    <w:rsid w:val="009659EF"/>
    <w:rsid w:val="00966B64"/>
    <w:rsid w:val="0097052A"/>
    <w:rsid w:val="00972009"/>
    <w:rsid w:val="00972735"/>
    <w:rsid w:val="00972C0D"/>
    <w:rsid w:val="00973F5C"/>
    <w:rsid w:val="00977605"/>
    <w:rsid w:val="0097781B"/>
    <w:rsid w:val="009806EE"/>
    <w:rsid w:val="009808AC"/>
    <w:rsid w:val="00981126"/>
    <w:rsid w:val="00981BA7"/>
    <w:rsid w:val="00982A14"/>
    <w:rsid w:val="00982CC1"/>
    <w:rsid w:val="0098534A"/>
    <w:rsid w:val="00985A2B"/>
    <w:rsid w:val="0098623F"/>
    <w:rsid w:val="00990FE9"/>
    <w:rsid w:val="009916F8"/>
    <w:rsid w:val="00991CCD"/>
    <w:rsid w:val="00992C53"/>
    <w:rsid w:val="00994032"/>
    <w:rsid w:val="00994368"/>
    <w:rsid w:val="00995ACA"/>
    <w:rsid w:val="009A04F4"/>
    <w:rsid w:val="009A0D09"/>
    <w:rsid w:val="009A1699"/>
    <w:rsid w:val="009A1776"/>
    <w:rsid w:val="009A2EFC"/>
    <w:rsid w:val="009A322E"/>
    <w:rsid w:val="009A4190"/>
    <w:rsid w:val="009A5740"/>
    <w:rsid w:val="009A5EAD"/>
    <w:rsid w:val="009A67A0"/>
    <w:rsid w:val="009B0971"/>
    <w:rsid w:val="009B0A0D"/>
    <w:rsid w:val="009B1395"/>
    <w:rsid w:val="009B2331"/>
    <w:rsid w:val="009B3075"/>
    <w:rsid w:val="009B45DC"/>
    <w:rsid w:val="009B496A"/>
    <w:rsid w:val="009B4AE6"/>
    <w:rsid w:val="009B757F"/>
    <w:rsid w:val="009C0A1C"/>
    <w:rsid w:val="009C0E9B"/>
    <w:rsid w:val="009C132E"/>
    <w:rsid w:val="009C14A5"/>
    <w:rsid w:val="009C3C22"/>
    <w:rsid w:val="009C46BF"/>
    <w:rsid w:val="009C4869"/>
    <w:rsid w:val="009C54F9"/>
    <w:rsid w:val="009D02FE"/>
    <w:rsid w:val="009D1262"/>
    <w:rsid w:val="009D1DD7"/>
    <w:rsid w:val="009D225C"/>
    <w:rsid w:val="009D23A8"/>
    <w:rsid w:val="009D4929"/>
    <w:rsid w:val="009D4B2F"/>
    <w:rsid w:val="009D551F"/>
    <w:rsid w:val="009D6A3B"/>
    <w:rsid w:val="009E1041"/>
    <w:rsid w:val="009E1C3C"/>
    <w:rsid w:val="009E1F94"/>
    <w:rsid w:val="009E2123"/>
    <w:rsid w:val="009E2CF0"/>
    <w:rsid w:val="009E3137"/>
    <w:rsid w:val="009E3FEA"/>
    <w:rsid w:val="009E44F4"/>
    <w:rsid w:val="009E48DF"/>
    <w:rsid w:val="009E59B8"/>
    <w:rsid w:val="009E7C1D"/>
    <w:rsid w:val="009F066E"/>
    <w:rsid w:val="009F2BBC"/>
    <w:rsid w:val="009F3A9B"/>
    <w:rsid w:val="009F56FA"/>
    <w:rsid w:val="009F620E"/>
    <w:rsid w:val="009F665F"/>
    <w:rsid w:val="009F6CD2"/>
    <w:rsid w:val="00A0088F"/>
    <w:rsid w:val="00A01199"/>
    <w:rsid w:val="00A01353"/>
    <w:rsid w:val="00A02DE6"/>
    <w:rsid w:val="00A02FDA"/>
    <w:rsid w:val="00A03978"/>
    <w:rsid w:val="00A03F5F"/>
    <w:rsid w:val="00A04B02"/>
    <w:rsid w:val="00A05205"/>
    <w:rsid w:val="00A06BF1"/>
    <w:rsid w:val="00A07498"/>
    <w:rsid w:val="00A119C5"/>
    <w:rsid w:val="00A11FD0"/>
    <w:rsid w:val="00A1484A"/>
    <w:rsid w:val="00A14B62"/>
    <w:rsid w:val="00A1501C"/>
    <w:rsid w:val="00A152FD"/>
    <w:rsid w:val="00A156DA"/>
    <w:rsid w:val="00A15EF4"/>
    <w:rsid w:val="00A160C8"/>
    <w:rsid w:val="00A1638D"/>
    <w:rsid w:val="00A17928"/>
    <w:rsid w:val="00A208A1"/>
    <w:rsid w:val="00A20C7E"/>
    <w:rsid w:val="00A21093"/>
    <w:rsid w:val="00A21525"/>
    <w:rsid w:val="00A25630"/>
    <w:rsid w:val="00A257EB"/>
    <w:rsid w:val="00A25933"/>
    <w:rsid w:val="00A259E0"/>
    <w:rsid w:val="00A270D4"/>
    <w:rsid w:val="00A2715F"/>
    <w:rsid w:val="00A273EE"/>
    <w:rsid w:val="00A274D2"/>
    <w:rsid w:val="00A278EB"/>
    <w:rsid w:val="00A33987"/>
    <w:rsid w:val="00A348B4"/>
    <w:rsid w:val="00A34E37"/>
    <w:rsid w:val="00A350D7"/>
    <w:rsid w:val="00A372FF"/>
    <w:rsid w:val="00A37702"/>
    <w:rsid w:val="00A40ECD"/>
    <w:rsid w:val="00A4130D"/>
    <w:rsid w:val="00A41511"/>
    <w:rsid w:val="00A41788"/>
    <w:rsid w:val="00A4255A"/>
    <w:rsid w:val="00A43347"/>
    <w:rsid w:val="00A4392C"/>
    <w:rsid w:val="00A44304"/>
    <w:rsid w:val="00A45007"/>
    <w:rsid w:val="00A45B8B"/>
    <w:rsid w:val="00A45CFB"/>
    <w:rsid w:val="00A4627B"/>
    <w:rsid w:val="00A470F7"/>
    <w:rsid w:val="00A471B5"/>
    <w:rsid w:val="00A47616"/>
    <w:rsid w:val="00A501FA"/>
    <w:rsid w:val="00A504ED"/>
    <w:rsid w:val="00A50AE8"/>
    <w:rsid w:val="00A50BA3"/>
    <w:rsid w:val="00A50EDE"/>
    <w:rsid w:val="00A524DA"/>
    <w:rsid w:val="00A52F17"/>
    <w:rsid w:val="00A53607"/>
    <w:rsid w:val="00A5531B"/>
    <w:rsid w:val="00A553DC"/>
    <w:rsid w:val="00A5607E"/>
    <w:rsid w:val="00A5732E"/>
    <w:rsid w:val="00A57DC1"/>
    <w:rsid w:val="00A613AA"/>
    <w:rsid w:val="00A64178"/>
    <w:rsid w:val="00A66549"/>
    <w:rsid w:val="00A665B4"/>
    <w:rsid w:val="00A73E65"/>
    <w:rsid w:val="00A74C0B"/>
    <w:rsid w:val="00A75324"/>
    <w:rsid w:val="00A75989"/>
    <w:rsid w:val="00A75BC4"/>
    <w:rsid w:val="00A76E37"/>
    <w:rsid w:val="00A8130D"/>
    <w:rsid w:val="00A82C7F"/>
    <w:rsid w:val="00A83673"/>
    <w:rsid w:val="00A83FE0"/>
    <w:rsid w:val="00A845AF"/>
    <w:rsid w:val="00A8541D"/>
    <w:rsid w:val="00A85FC3"/>
    <w:rsid w:val="00A864CF"/>
    <w:rsid w:val="00A878E9"/>
    <w:rsid w:val="00A87EC2"/>
    <w:rsid w:val="00A91365"/>
    <w:rsid w:val="00A91AF4"/>
    <w:rsid w:val="00A91B39"/>
    <w:rsid w:val="00A9301F"/>
    <w:rsid w:val="00A93192"/>
    <w:rsid w:val="00A9404C"/>
    <w:rsid w:val="00A947A0"/>
    <w:rsid w:val="00A962FE"/>
    <w:rsid w:val="00A97012"/>
    <w:rsid w:val="00AA0E1A"/>
    <w:rsid w:val="00AA152D"/>
    <w:rsid w:val="00AA63C7"/>
    <w:rsid w:val="00AA67DD"/>
    <w:rsid w:val="00AB23F7"/>
    <w:rsid w:val="00AB7330"/>
    <w:rsid w:val="00AB7463"/>
    <w:rsid w:val="00AC0637"/>
    <w:rsid w:val="00AC4AA2"/>
    <w:rsid w:val="00AC53E6"/>
    <w:rsid w:val="00AC57DB"/>
    <w:rsid w:val="00AC5808"/>
    <w:rsid w:val="00AC6152"/>
    <w:rsid w:val="00AD0056"/>
    <w:rsid w:val="00AD00E3"/>
    <w:rsid w:val="00AD10C7"/>
    <w:rsid w:val="00AD2831"/>
    <w:rsid w:val="00AD72C5"/>
    <w:rsid w:val="00AD7CE6"/>
    <w:rsid w:val="00AE042D"/>
    <w:rsid w:val="00AE0849"/>
    <w:rsid w:val="00AE0ACE"/>
    <w:rsid w:val="00AE1A7F"/>
    <w:rsid w:val="00AE24BF"/>
    <w:rsid w:val="00AE2616"/>
    <w:rsid w:val="00AE4096"/>
    <w:rsid w:val="00AE58B1"/>
    <w:rsid w:val="00AE5B68"/>
    <w:rsid w:val="00AE7914"/>
    <w:rsid w:val="00AF1411"/>
    <w:rsid w:val="00AF1BCB"/>
    <w:rsid w:val="00AF44BA"/>
    <w:rsid w:val="00AF44DE"/>
    <w:rsid w:val="00AF4597"/>
    <w:rsid w:val="00AF55C1"/>
    <w:rsid w:val="00AF5DAB"/>
    <w:rsid w:val="00AF6AC4"/>
    <w:rsid w:val="00AF6E86"/>
    <w:rsid w:val="00AF7F23"/>
    <w:rsid w:val="00B00C16"/>
    <w:rsid w:val="00B00F70"/>
    <w:rsid w:val="00B01B5A"/>
    <w:rsid w:val="00B01C81"/>
    <w:rsid w:val="00B01F13"/>
    <w:rsid w:val="00B02771"/>
    <w:rsid w:val="00B0368D"/>
    <w:rsid w:val="00B03E25"/>
    <w:rsid w:val="00B0528F"/>
    <w:rsid w:val="00B05ABC"/>
    <w:rsid w:val="00B07D12"/>
    <w:rsid w:val="00B10534"/>
    <w:rsid w:val="00B10590"/>
    <w:rsid w:val="00B117ED"/>
    <w:rsid w:val="00B1264F"/>
    <w:rsid w:val="00B1375E"/>
    <w:rsid w:val="00B1771F"/>
    <w:rsid w:val="00B22074"/>
    <w:rsid w:val="00B22514"/>
    <w:rsid w:val="00B22E35"/>
    <w:rsid w:val="00B238E8"/>
    <w:rsid w:val="00B23D1D"/>
    <w:rsid w:val="00B23D89"/>
    <w:rsid w:val="00B240D1"/>
    <w:rsid w:val="00B253DA"/>
    <w:rsid w:val="00B2553C"/>
    <w:rsid w:val="00B2557D"/>
    <w:rsid w:val="00B256ED"/>
    <w:rsid w:val="00B25C5A"/>
    <w:rsid w:val="00B26796"/>
    <w:rsid w:val="00B271B9"/>
    <w:rsid w:val="00B30EBB"/>
    <w:rsid w:val="00B313B3"/>
    <w:rsid w:val="00B31B9C"/>
    <w:rsid w:val="00B33C15"/>
    <w:rsid w:val="00B34B8E"/>
    <w:rsid w:val="00B353EB"/>
    <w:rsid w:val="00B36B5B"/>
    <w:rsid w:val="00B37694"/>
    <w:rsid w:val="00B400ED"/>
    <w:rsid w:val="00B41D79"/>
    <w:rsid w:val="00B423ED"/>
    <w:rsid w:val="00B42F5D"/>
    <w:rsid w:val="00B4317B"/>
    <w:rsid w:val="00B4342C"/>
    <w:rsid w:val="00B4345D"/>
    <w:rsid w:val="00B43B48"/>
    <w:rsid w:val="00B43DB0"/>
    <w:rsid w:val="00B444B4"/>
    <w:rsid w:val="00B450C0"/>
    <w:rsid w:val="00B457CE"/>
    <w:rsid w:val="00B46D89"/>
    <w:rsid w:val="00B479AF"/>
    <w:rsid w:val="00B5046B"/>
    <w:rsid w:val="00B509F8"/>
    <w:rsid w:val="00B50D9F"/>
    <w:rsid w:val="00B529A2"/>
    <w:rsid w:val="00B52E23"/>
    <w:rsid w:val="00B53A88"/>
    <w:rsid w:val="00B54444"/>
    <w:rsid w:val="00B548C0"/>
    <w:rsid w:val="00B54D97"/>
    <w:rsid w:val="00B55193"/>
    <w:rsid w:val="00B55396"/>
    <w:rsid w:val="00B55997"/>
    <w:rsid w:val="00B562BF"/>
    <w:rsid w:val="00B56D16"/>
    <w:rsid w:val="00B60764"/>
    <w:rsid w:val="00B6084E"/>
    <w:rsid w:val="00B60B0E"/>
    <w:rsid w:val="00B61E62"/>
    <w:rsid w:val="00B63191"/>
    <w:rsid w:val="00B63AB6"/>
    <w:rsid w:val="00B63D30"/>
    <w:rsid w:val="00B64D8C"/>
    <w:rsid w:val="00B65AAA"/>
    <w:rsid w:val="00B66528"/>
    <w:rsid w:val="00B6692C"/>
    <w:rsid w:val="00B66BD5"/>
    <w:rsid w:val="00B674B4"/>
    <w:rsid w:val="00B678A6"/>
    <w:rsid w:val="00B678CC"/>
    <w:rsid w:val="00B70D28"/>
    <w:rsid w:val="00B711D8"/>
    <w:rsid w:val="00B71F7A"/>
    <w:rsid w:val="00B723F4"/>
    <w:rsid w:val="00B731BF"/>
    <w:rsid w:val="00B734BB"/>
    <w:rsid w:val="00B73608"/>
    <w:rsid w:val="00B73D5A"/>
    <w:rsid w:val="00B73E88"/>
    <w:rsid w:val="00B7424C"/>
    <w:rsid w:val="00B7456F"/>
    <w:rsid w:val="00B75017"/>
    <w:rsid w:val="00B765D6"/>
    <w:rsid w:val="00B76BD7"/>
    <w:rsid w:val="00B80611"/>
    <w:rsid w:val="00B820A4"/>
    <w:rsid w:val="00B8267B"/>
    <w:rsid w:val="00B82A98"/>
    <w:rsid w:val="00B83291"/>
    <w:rsid w:val="00B833DB"/>
    <w:rsid w:val="00B837C4"/>
    <w:rsid w:val="00B84E47"/>
    <w:rsid w:val="00B854A8"/>
    <w:rsid w:val="00B85954"/>
    <w:rsid w:val="00B85AAE"/>
    <w:rsid w:val="00B871B4"/>
    <w:rsid w:val="00B872B4"/>
    <w:rsid w:val="00B8753B"/>
    <w:rsid w:val="00B87605"/>
    <w:rsid w:val="00B87D88"/>
    <w:rsid w:val="00B9017C"/>
    <w:rsid w:val="00B90852"/>
    <w:rsid w:val="00B910D2"/>
    <w:rsid w:val="00B91648"/>
    <w:rsid w:val="00B9253E"/>
    <w:rsid w:val="00B928D7"/>
    <w:rsid w:val="00B94456"/>
    <w:rsid w:val="00B94BCC"/>
    <w:rsid w:val="00B94CA5"/>
    <w:rsid w:val="00B94DCF"/>
    <w:rsid w:val="00B9512D"/>
    <w:rsid w:val="00B952FC"/>
    <w:rsid w:val="00B960C7"/>
    <w:rsid w:val="00B973E6"/>
    <w:rsid w:val="00BA17FE"/>
    <w:rsid w:val="00BA24DA"/>
    <w:rsid w:val="00BA6203"/>
    <w:rsid w:val="00BA6472"/>
    <w:rsid w:val="00BA649C"/>
    <w:rsid w:val="00BA67BF"/>
    <w:rsid w:val="00BA6D8E"/>
    <w:rsid w:val="00BB04B3"/>
    <w:rsid w:val="00BB0655"/>
    <w:rsid w:val="00BB1238"/>
    <w:rsid w:val="00BB524E"/>
    <w:rsid w:val="00BB7236"/>
    <w:rsid w:val="00BB7458"/>
    <w:rsid w:val="00BC1D64"/>
    <w:rsid w:val="00BC39A0"/>
    <w:rsid w:val="00BC3D2A"/>
    <w:rsid w:val="00BC4D36"/>
    <w:rsid w:val="00BC621F"/>
    <w:rsid w:val="00BC659C"/>
    <w:rsid w:val="00BC72D7"/>
    <w:rsid w:val="00BD1E7A"/>
    <w:rsid w:val="00BD4628"/>
    <w:rsid w:val="00BD4D7A"/>
    <w:rsid w:val="00BD5C92"/>
    <w:rsid w:val="00BD6123"/>
    <w:rsid w:val="00BD6736"/>
    <w:rsid w:val="00BD7275"/>
    <w:rsid w:val="00BD7F1F"/>
    <w:rsid w:val="00BE289D"/>
    <w:rsid w:val="00BE4A54"/>
    <w:rsid w:val="00BE566C"/>
    <w:rsid w:val="00BE73BD"/>
    <w:rsid w:val="00BE7E64"/>
    <w:rsid w:val="00BF2257"/>
    <w:rsid w:val="00BF31D2"/>
    <w:rsid w:val="00BF3330"/>
    <w:rsid w:val="00BF447B"/>
    <w:rsid w:val="00BF552F"/>
    <w:rsid w:val="00BF5919"/>
    <w:rsid w:val="00BF6F08"/>
    <w:rsid w:val="00BF7586"/>
    <w:rsid w:val="00C0029D"/>
    <w:rsid w:val="00C0043D"/>
    <w:rsid w:val="00C0211F"/>
    <w:rsid w:val="00C025C1"/>
    <w:rsid w:val="00C02721"/>
    <w:rsid w:val="00C0290E"/>
    <w:rsid w:val="00C02E0E"/>
    <w:rsid w:val="00C02E2F"/>
    <w:rsid w:val="00C034B8"/>
    <w:rsid w:val="00C040E3"/>
    <w:rsid w:val="00C040F4"/>
    <w:rsid w:val="00C0462F"/>
    <w:rsid w:val="00C04D28"/>
    <w:rsid w:val="00C05627"/>
    <w:rsid w:val="00C062FA"/>
    <w:rsid w:val="00C0640D"/>
    <w:rsid w:val="00C06735"/>
    <w:rsid w:val="00C079D5"/>
    <w:rsid w:val="00C115E3"/>
    <w:rsid w:val="00C116BB"/>
    <w:rsid w:val="00C128E6"/>
    <w:rsid w:val="00C132ED"/>
    <w:rsid w:val="00C13424"/>
    <w:rsid w:val="00C13EF7"/>
    <w:rsid w:val="00C17387"/>
    <w:rsid w:val="00C20F92"/>
    <w:rsid w:val="00C210D2"/>
    <w:rsid w:val="00C224C9"/>
    <w:rsid w:val="00C22822"/>
    <w:rsid w:val="00C2493C"/>
    <w:rsid w:val="00C24C45"/>
    <w:rsid w:val="00C261F1"/>
    <w:rsid w:val="00C26C4C"/>
    <w:rsid w:val="00C27144"/>
    <w:rsid w:val="00C31234"/>
    <w:rsid w:val="00C31CA1"/>
    <w:rsid w:val="00C31D2C"/>
    <w:rsid w:val="00C32255"/>
    <w:rsid w:val="00C32951"/>
    <w:rsid w:val="00C3423C"/>
    <w:rsid w:val="00C3435B"/>
    <w:rsid w:val="00C3452E"/>
    <w:rsid w:val="00C34D21"/>
    <w:rsid w:val="00C34F9C"/>
    <w:rsid w:val="00C35317"/>
    <w:rsid w:val="00C36281"/>
    <w:rsid w:val="00C376A9"/>
    <w:rsid w:val="00C37745"/>
    <w:rsid w:val="00C37B5F"/>
    <w:rsid w:val="00C40B5C"/>
    <w:rsid w:val="00C40C54"/>
    <w:rsid w:val="00C419CD"/>
    <w:rsid w:val="00C42181"/>
    <w:rsid w:val="00C42889"/>
    <w:rsid w:val="00C44BE6"/>
    <w:rsid w:val="00C47929"/>
    <w:rsid w:val="00C47BB4"/>
    <w:rsid w:val="00C515CA"/>
    <w:rsid w:val="00C525E0"/>
    <w:rsid w:val="00C52C2B"/>
    <w:rsid w:val="00C5391F"/>
    <w:rsid w:val="00C5409A"/>
    <w:rsid w:val="00C5439D"/>
    <w:rsid w:val="00C55726"/>
    <w:rsid w:val="00C60016"/>
    <w:rsid w:val="00C61567"/>
    <w:rsid w:val="00C61881"/>
    <w:rsid w:val="00C61BE5"/>
    <w:rsid w:val="00C63197"/>
    <w:rsid w:val="00C65472"/>
    <w:rsid w:val="00C654EA"/>
    <w:rsid w:val="00C66CFF"/>
    <w:rsid w:val="00C66E4E"/>
    <w:rsid w:val="00C66F87"/>
    <w:rsid w:val="00C671B5"/>
    <w:rsid w:val="00C702B4"/>
    <w:rsid w:val="00C70AF1"/>
    <w:rsid w:val="00C71AA5"/>
    <w:rsid w:val="00C72246"/>
    <w:rsid w:val="00C7224F"/>
    <w:rsid w:val="00C72801"/>
    <w:rsid w:val="00C74D1E"/>
    <w:rsid w:val="00C77009"/>
    <w:rsid w:val="00C7709A"/>
    <w:rsid w:val="00C77166"/>
    <w:rsid w:val="00C81B19"/>
    <w:rsid w:val="00C81C37"/>
    <w:rsid w:val="00C82C92"/>
    <w:rsid w:val="00C85237"/>
    <w:rsid w:val="00C861F9"/>
    <w:rsid w:val="00C862D0"/>
    <w:rsid w:val="00C86F68"/>
    <w:rsid w:val="00C872C7"/>
    <w:rsid w:val="00C87633"/>
    <w:rsid w:val="00C87713"/>
    <w:rsid w:val="00C9114C"/>
    <w:rsid w:val="00C914DF"/>
    <w:rsid w:val="00C915BD"/>
    <w:rsid w:val="00C91D04"/>
    <w:rsid w:val="00C9217A"/>
    <w:rsid w:val="00C92903"/>
    <w:rsid w:val="00C93378"/>
    <w:rsid w:val="00C9366A"/>
    <w:rsid w:val="00C93729"/>
    <w:rsid w:val="00C9376A"/>
    <w:rsid w:val="00C96083"/>
    <w:rsid w:val="00C979BC"/>
    <w:rsid w:val="00CA0086"/>
    <w:rsid w:val="00CA18CC"/>
    <w:rsid w:val="00CA38E4"/>
    <w:rsid w:val="00CA3ABB"/>
    <w:rsid w:val="00CA4561"/>
    <w:rsid w:val="00CA4A71"/>
    <w:rsid w:val="00CA4DF4"/>
    <w:rsid w:val="00CA5350"/>
    <w:rsid w:val="00CA5996"/>
    <w:rsid w:val="00CA6C7F"/>
    <w:rsid w:val="00CB029B"/>
    <w:rsid w:val="00CB14B4"/>
    <w:rsid w:val="00CB3395"/>
    <w:rsid w:val="00CB3CD2"/>
    <w:rsid w:val="00CB4AC6"/>
    <w:rsid w:val="00CB5C5D"/>
    <w:rsid w:val="00CB5F2B"/>
    <w:rsid w:val="00CB72A5"/>
    <w:rsid w:val="00CC05E6"/>
    <w:rsid w:val="00CC10FD"/>
    <w:rsid w:val="00CC2770"/>
    <w:rsid w:val="00CC4259"/>
    <w:rsid w:val="00CC42D0"/>
    <w:rsid w:val="00CC42DA"/>
    <w:rsid w:val="00CC4496"/>
    <w:rsid w:val="00CC490E"/>
    <w:rsid w:val="00CC53A8"/>
    <w:rsid w:val="00CC5B65"/>
    <w:rsid w:val="00CC5EAA"/>
    <w:rsid w:val="00CC66BC"/>
    <w:rsid w:val="00CC6983"/>
    <w:rsid w:val="00CC7437"/>
    <w:rsid w:val="00CC7B09"/>
    <w:rsid w:val="00CD02C3"/>
    <w:rsid w:val="00CD0A48"/>
    <w:rsid w:val="00CD164B"/>
    <w:rsid w:val="00CD17BA"/>
    <w:rsid w:val="00CD195D"/>
    <w:rsid w:val="00CD218F"/>
    <w:rsid w:val="00CD2BF0"/>
    <w:rsid w:val="00CD2E61"/>
    <w:rsid w:val="00CD48DE"/>
    <w:rsid w:val="00CD4950"/>
    <w:rsid w:val="00CD50CF"/>
    <w:rsid w:val="00CD7592"/>
    <w:rsid w:val="00CE02C8"/>
    <w:rsid w:val="00CE03CA"/>
    <w:rsid w:val="00CE0F86"/>
    <w:rsid w:val="00CE1B64"/>
    <w:rsid w:val="00CE1EED"/>
    <w:rsid w:val="00CE225A"/>
    <w:rsid w:val="00CE2BC4"/>
    <w:rsid w:val="00CE3CDF"/>
    <w:rsid w:val="00CE3FE0"/>
    <w:rsid w:val="00CE5EC0"/>
    <w:rsid w:val="00CE625C"/>
    <w:rsid w:val="00CF1397"/>
    <w:rsid w:val="00CF31D6"/>
    <w:rsid w:val="00CF5E5D"/>
    <w:rsid w:val="00CF6F9D"/>
    <w:rsid w:val="00CF7740"/>
    <w:rsid w:val="00D00042"/>
    <w:rsid w:val="00D00A7A"/>
    <w:rsid w:val="00D00BDC"/>
    <w:rsid w:val="00D011BA"/>
    <w:rsid w:val="00D01C3C"/>
    <w:rsid w:val="00D03BEB"/>
    <w:rsid w:val="00D04AD8"/>
    <w:rsid w:val="00D05A0A"/>
    <w:rsid w:val="00D06354"/>
    <w:rsid w:val="00D0735B"/>
    <w:rsid w:val="00D07A3B"/>
    <w:rsid w:val="00D10943"/>
    <w:rsid w:val="00D10EBB"/>
    <w:rsid w:val="00D11F36"/>
    <w:rsid w:val="00D124EF"/>
    <w:rsid w:val="00D127FC"/>
    <w:rsid w:val="00D12F01"/>
    <w:rsid w:val="00D14565"/>
    <w:rsid w:val="00D15EFF"/>
    <w:rsid w:val="00D16E98"/>
    <w:rsid w:val="00D205CB"/>
    <w:rsid w:val="00D216C2"/>
    <w:rsid w:val="00D21D24"/>
    <w:rsid w:val="00D21E03"/>
    <w:rsid w:val="00D228BC"/>
    <w:rsid w:val="00D22A37"/>
    <w:rsid w:val="00D243D8"/>
    <w:rsid w:val="00D24B6D"/>
    <w:rsid w:val="00D25F94"/>
    <w:rsid w:val="00D25FEE"/>
    <w:rsid w:val="00D2679A"/>
    <w:rsid w:val="00D2765E"/>
    <w:rsid w:val="00D300DA"/>
    <w:rsid w:val="00D30A79"/>
    <w:rsid w:val="00D312D7"/>
    <w:rsid w:val="00D31C54"/>
    <w:rsid w:val="00D3253B"/>
    <w:rsid w:val="00D33CD2"/>
    <w:rsid w:val="00D3414D"/>
    <w:rsid w:val="00D3481B"/>
    <w:rsid w:val="00D34FFA"/>
    <w:rsid w:val="00D359E4"/>
    <w:rsid w:val="00D411FD"/>
    <w:rsid w:val="00D44453"/>
    <w:rsid w:val="00D44619"/>
    <w:rsid w:val="00D44937"/>
    <w:rsid w:val="00D44AFC"/>
    <w:rsid w:val="00D46521"/>
    <w:rsid w:val="00D46AF3"/>
    <w:rsid w:val="00D46EA2"/>
    <w:rsid w:val="00D476E9"/>
    <w:rsid w:val="00D506D1"/>
    <w:rsid w:val="00D513AB"/>
    <w:rsid w:val="00D521C6"/>
    <w:rsid w:val="00D5230B"/>
    <w:rsid w:val="00D52C56"/>
    <w:rsid w:val="00D539AD"/>
    <w:rsid w:val="00D54548"/>
    <w:rsid w:val="00D54CC1"/>
    <w:rsid w:val="00D553F3"/>
    <w:rsid w:val="00D55534"/>
    <w:rsid w:val="00D55C78"/>
    <w:rsid w:val="00D574AB"/>
    <w:rsid w:val="00D60B18"/>
    <w:rsid w:val="00D6125C"/>
    <w:rsid w:val="00D61668"/>
    <w:rsid w:val="00D61B99"/>
    <w:rsid w:val="00D62E6E"/>
    <w:rsid w:val="00D62F8C"/>
    <w:rsid w:val="00D6309A"/>
    <w:rsid w:val="00D65995"/>
    <w:rsid w:val="00D65F43"/>
    <w:rsid w:val="00D6716D"/>
    <w:rsid w:val="00D67510"/>
    <w:rsid w:val="00D67721"/>
    <w:rsid w:val="00D717E0"/>
    <w:rsid w:val="00D719B0"/>
    <w:rsid w:val="00D71FD2"/>
    <w:rsid w:val="00D729C6"/>
    <w:rsid w:val="00D7319B"/>
    <w:rsid w:val="00D73E4E"/>
    <w:rsid w:val="00D745B6"/>
    <w:rsid w:val="00D75035"/>
    <w:rsid w:val="00D755CB"/>
    <w:rsid w:val="00D76C7F"/>
    <w:rsid w:val="00D80037"/>
    <w:rsid w:val="00D81535"/>
    <w:rsid w:val="00D82F51"/>
    <w:rsid w:val="00D83924"/>
    <w:rsid w:val="00D83F2B"/>
    <w:rsid w:val="00D84379"/>
    <w:rsid w:val="00D84E2A"/>
    <w:rsid w:val="00D8605E"/>
    <w:rsid w:val="00D8654D"/>
    <w:rsid w:val="00D86CA8"/>
    <w:rsid w:val="00D87813"/>
    <w:rsid w:val="00D87AFD"/>
    <w:rsid w:val="00D90341"/>
    <w:rsid w:val="00D919C1"/>
    <w:rsid w:val="00D91FA3"/>
    <w:rsid w:val="00D93234"/>
    <w:rsid w:val="00D94F9A"/>
    <w:rsid w:val="00D96117"/>
    <w:rsid w:val="00D96EE0"/>
    <w:rsid w:val="00D96F50"/>
    <w:rsid w:val="00D97BFA"/>
    <w:rsid w:val="00DA0224"/>
    <w:rsid w:val="00DA1AE1"/>
    <w:rsid w:val="00DA2A9E"/>
    <w:rsid w:val="00DA7079"/>
    <w:rsid w:val="00DA713B"/>
    <w:rsid w:val="00DA760F"/>
    <w:rsid w:val="00DA7663"/>
    <w:rsid w:val="00DA77BD"/>
    <w:rsid w:val="00DA7A7F"/>
    <w:rsid w:val="00DB0DE4"/>
    <w:rsid w:val="00DB126D"/>
    <w:rsid w:val="00DB182F"/>
    <w:rsid w:val="00DB1A89"/>
    <w:rsid w:val="00DB46C9"/>
    <w:rsid w:val="00DB4CCF"/>
    <w:rsid w:val="00DB5959"/>
    <w:rsid w:val="00DB5F98"/>
    <w:rsid w:val="00DB7669"/>
    <w:rsid w:val="00DC10FD"/>
    <w:rsid w:val="00DC1310"/>
    <w:rsid w:val="00DC41A1"/>
    <w:rsid w:val="00DC4619"/>
    <w:rsid w:val="00DC5021"/>
    <w:rsid w:val="00DC53C3"/>
    <w:rsid w:val="00DC57C7"/>
    <w:rsid w:val="00DC62B7"/>
    <w:rsid w:val="00DC7C6D"/>
    <w:rsid w:val="00DD044C"/>
    <w:rsid w:val="00DD2999"/>
    <w:rsid w:val="00DD2C91"/>
    <w:rsid w:val="00DD2FE5"/>
    <w:rsid w:val="00DD3540"/>
    <w:rsid w:val="00DD3653"/>
    <w:rsid w:val="00DD37E3"/>
    <w:rsid w:val="00DD382D"/>
    <w:rsid w:val="00DD3FAC"/>
    <w:rsid w:val="00DD5344"/>
    <w:rsid w:val="00DE063E"/>
    <w:rsid w:val="00DE096E"/>
    <w:rsid w:val="00DE1EE0"/>
    <w:rsid w:val="00DE25BA"/>
    <w:rsid w:val="00DE3AA4"/>
    <w:rsid w:val="00DE50AF"/>
    <w:rsid w:val="00DE536F"/>
    <w:rsid w:val="00DE629C"/>
    <w:rsid w:val="00DF0139"/>
    <w:rsid w:val="00DF1ABC"/>
    <w:rsid w:val="00DF30D1"/>
    <w:rsid w:val="00DF3DF7"/>
    <w:rsid w:val="00DF4E22"/>
    <w:rsid w:val="00DF5FC1"/>
    <w:rsid w:val="00E011B0"/>
    <w:rsid w:val="00E03E8D"/>
    <w:rsid w:val="00E04BCC"/>
    <w:rsid w:val="00E05507"/>
    <w:rsid w:val="00E06383"/>
    <w:rsid w:val="00E0772E"/>
    <w:rsid w:val="00E12291"/>
    <w:rsid w:val="00E20520"/>
    <w:rsid w:val="00E22DC2"/>
    <w:rsid w:val="00E23681"/>
    <w:rsid w:val="00E24B98"/>
    <w:rsid w:val="00E25EC5"/>
    <w:rsid w:val="00E2633B"/>
    <w:rsid w:val="00E268E8"/>
    <w:rsid w:val="00E27B2D"/>
    <w:rsid w:val="00E31D3A"/>
    <w:rsid w:val="00E32597"/>
    <w:rsid w:val="00E33677"/>
    <w:rsid w:val="00E33DB6"/>
    <w:rsid w:val="00E33FE4"/>
    <w:rsid w:val="00E34682"/>
    <w:rsid w:val="00E346AF"/>
    <w:rsid w:val="00E348FC"/>
    <w:rsid w:val="00E35F03"/>
    <w:rsid w:val="00E365B8"/>
    <w:rsid w:val="00E36B96"/>
    <w:rsid w:val="00E37E16"/>
    <w:rsid w:val="00E406F0"/>
    <w:rsid w:val="00E42BE6"/>
    <w:rsid w:val="00E42C3C"/>
    <w:rsid w:val="00E4356A"/>
    <w:rsid w:val="00E438DC"/>
    <w:rsid w:val="00E43AC0"/>
    <w:rsid w:val="00E44055"/>
    <w:rsid w:val="00E443CD"/>
    <w:rsid w:val="00E447E4"/>
    <w:rsid w:val="00E44DC5"/>
    <w:rsid w:val="00E45509"/>
    <w:rsid w:val="00E46080"/>
    <w:rsid w:val="00E46F46"/>
    <w:rsid w:val="00E477B3"/>
    <w:rsid w:val="00E50363"/>
    <w:rsid w:val="00E50863"/>
    <w:rsid w:val="00E50EA8"/>
    <w:rsid w:val="00E50ED9"/>
    <w:rsid w:val="00E51422"/>
    <w:rsid w:val="00E519D1"/>
    <w:rsid w:val="00E51BDA"/>
    <w:rsid w:val="00E523C3"/>
    <w:rsid w:val="00E52EB3"/>
    <w:rsid w:val="00E52FDA"/>
    <w:rsid w:val="00E54764"/>
    <w:rsid w:val="00E54D34"/>
    <w:rsid w:val="00E558AA"/>
    <w:rsid w:val="00E565C9"/>
    <w:rsid w:val="00E604C7"/>
    <w:rsid w:val="00E609E9"/>
    <w:rsid w:val="00E6106D"/>
    <w:rsid w:val="00E62094"/>
    <w:rsid w:val="00E62C27"/>
    <w:rsid w:val="00E648AC"/>
    <w:rsid w:val="00E64B2C"/>
    <w:rsid w:val="00E65CF3"/>
    <w:rsid w:val="00E66C40"/>
    <w:rsid w:val="00E66EAE"/>
    <w:rsid w:val="00E67327"/>
    <w:rsid w:val="00E70F28"/>
    <w:rsid w:val="00E727F6"/>
    <w:rsid w:val="00E7334E"/>
    <w:rsid w:val="00E74014"/>
    <w:rsid w:val="00E757E1"/>
    <w:rsid w:val="00E7642B"/>
    <w:rsid w:val="00E76955"/>
    <w:rsid w:val="00E76EC4"/>
    <w:rsid w:val="00E77A4B"/>
    <w:rsid w:val="00E80E4A"/>
    <w:rsid w:val="00E822A8"/>
    <w:rsid w:val="00E82C30"/>
    <w:rsid w:val="00E82E4A"/>
    <w:rsid w:val="00E84138"/>
    <w:rsid w:val="00E84884"/>
    <w:rsid w:val="00E8596D"/>
    <w:rsid w:val="00E879DE"/>
    <w:rsid w:val="00E90D99"/>
    <w:rsid w:val="00E9204B"/>
    <w:rsid w:val="00E93BD9"/>
    <w:rsid w:val="00E94BB8"/>
    <w:rsid w:val="00E94CB9"/>
    <w:rsid w:val="00E95739"/>
    <w:rsid w:val="00E9634F"/>
    <w:rsid w:val="00E96675"/>
    <w:rsid w:val="00E97AFD"/>
    <w:rsid w:val="00EA088B"/>
    <w:rsid w:val="00EA11FC"/>
    <w:rsid w:val="00EA12D3"/>
    <w:rsid w:val="00EA1867"/>
    <w:rsid w:val="00EA1AFB"/>
    <w:rsid w:val="00EA69BB"/>
    <w:rsid w:val="00EB154F"/>
    <w:rsid w:val="00EB2260"/>
    <w:rsid w:val="00EB226A"/>
    <w:rsid w:val="00EB240A"/>
    <w:rsid w:val="00EB3119"/>
    <w:rsid w:val="00EB3471"/>
    <w:rsid w:val="00EB34CA"/>
    <w:rsid w:val="00EB4C87"/>
    <w:rsid w:val="00EB4FAE"/>
    <w:rsid w:val="00EB5708"/>
    <w:rsid w:val="00EB7F5A"/>
    <w:rsid w:val="00EB7FA5"/>
    <w:rsid w:val="00EC08C7"/>
    <w:rsid w:val="00EC0E5D"/>
    <w:rsid w:val="00EC1259"/>
    <w:rsid w:val="00EC18A9"/>
    <w:rsid w:val="00EC1A56"/>
    <w:rsid w:val="00EC2AC9"/>
    <w:rsid w:val="00EC50F8"/>
    <w:rsid w:val="00EC54C1"/>
    <w:rsid w:val="00EC6525"/>
    <w:rsid w:val="00EC6F35"/>
    <w:rsid w:val="00ED1066"/>
    <w:rsid w:val="00ED1459"/>
    <w:rsid w:val="00ED1A79"/>
    <w:rsid w:val="00ED2B79"/>
    <w:rsid w:val="00ED301A"/>
    <w:rsid w:val="00ED44B1"/>
    <w:rsid w:val="00ED6350"/>
    <w:rsid w:val="00ED6B19"/>
    <w:rsid w:val="00ED6B1B"/>
    <w:rsid w:val="00ED73B5"/>
    <w:rsid w:val="00ED7C2F"/>
    <w:rsid w:val="00ED7F26"/>
    <w:rsid w:val="00EE0042"/>
    <w:rsid w:val="00EE02BA"/>
    <w:rsid w:val="00EE151C"/>
    <w:rsid w:val="00EE1DCC"/>
    <w:rsid w:val="00EE219F"/>
    <w:rsid w:val="00EE237A"/>
    <w:rsid w:val="00EE372E"/>
    <w:rsid w:val="00EE3C6F"/>
    <w:rsid w:val="00EE4EFD"/>
    <w:rsid w:val="00EE58A6"/>
    <w:rsid w:val="00EE5957"/>
    <w:rsid w:val="00EE626F"/>
    <w:rsid w:val="00EF128C"/>
    <w:rsid w:val="00EF1443"/>
    <w:rsid w:val="00EF14BC"/>
    <w:rsid w:val="00EF1634"/>
    <w:rsid w:val="00EF4A05"/>
    <w:rsid w:val="00EF4EF9"/>
    <w:rsid w:val="00EF557D"/>
    <w:rsid w:val="00EF7409"/>
    <w:rsid w:val="00EF7EBC"/>
    <w:rsid w:val="00F003A4"/>
    <w:rsid w:val="00F006CC"/>
    <w:rsid w:val="00F032EA"/>
    <w:rsid w:val="00F03CDB"/>
    <w:rsid w:val="00F047C8"/>
    <w:rsid w:val="00F048D6"/>
    <w:rsid w:val="00F050D0"/>
    <w:rsid w:val="00F06A09"/>
    <w:rsid w:val="00F06B4C"/>
    <w:rsid w:val="00F06BD8"/>
    <w:rsid w:val="00F06BDF"/>
    <w:rsid w:val="00F07F4A"/>
    <w:rsid w:val="00F11F12"/>
    <w:rsid w:val="00F12C0C"/>
    <w:rsid w:val="00F141BC"/>
    <w:rsid w:val="00F14B63"/>
    <w:rsid w:val="00F150A6"/>
    <w:rsid w:val="00F1658D"/>
    <w:rsid w:val="00F1718C"/>
    <w:rsid w:val="00F177C7"/>
    <w:rsid w:val="00F202D5"/>
    <w:rsid w:val="00F20491"/>
    <w:rsid w:val="00F2070F"/>
    <w:rsid w:val="00F20E7A"/>
    <w:rsid w:val="00F210EC"/>
    <w:rsid w:val="00F2264F"/>
    <w:rsid w:val="00F22DD8"/>
    <w:rsid w:val="00F235B2"/>
    <w:rsid w:val="00F24DAB"/>
    <w:rsid w:val="00F257E9"/>
    <w:rsid w:val="00F26292"/>
    <w:rsid w:val="00F262DD"/>
    <w:rsid w:val="00F264C7"/>
    <w:rsid w:val="00F273A3"/>
    <w:rsid w:val="00F27D0D"/>
    <w:rsid w:val="00F30555"/>
    <w:rsid w:val="00F30971"/>
    <w:rsid w:val="00F327FB"/>
    <w:rsid w:val="00F32CE0"/>
    <w:rsid w:val="00F33381"/>
    <w:rsid w:val="00F3368A"/>
    <w:rsid w:val="00F34312"/>
    <w:rsid w:val="00F3451D"/>
    <w:rsid w:val="00F3719C"/>
    <w:rsid w:val="00F37D7F"/>
    <w:rsid w:val="00F40D5B"/>
    <w:rsid w:val="00F41728"/>
    <w:rsid w:val="00F41A0D"/>
    <w:rsid w:val="00F43BD1"/>
    <w:rsid w:val="00F44F11"/>
    <w:rsid w:val="00F46A7D"/>
    <w:rsid w:val="00F512BD"/>
    <w:rsid w:val="00F521AB"/>
    <w:rsid w:val="00F525B2"/>
    <w:rsid w:val="00F525BB"/>
    <w:rsid w:val="00F528CE"/>
    <w:rsid w:val="00F52CE1"/>
    <w:rsid w:val="00F54BA6"/>
    <w:rsid w:val="00F54DF6"/>
    <w:rsid w:val="00F566F5"/>
    <w:rsid w:val="00F56957"/>
    <w:rsid w:val="00F57702"/>
    <w:rsid w:val="00F578D4"/>
    <w:rsid w:val="00F607B3"/>
    <w:rsid w:val="00F6393F"/>
    <w:rsid w:val="00F64469"/>
    <w:rsid w:val="00F64FFC"/>
    <w:rsid w:val="00F6511B"/>
    <w:rsid w:val="00F67340"/>
    <w:rsid w:val="00F678C0"/>
    <w:rsid w:val="00F71305"/>
    <w:rsid w:val="00F71AAB"/>
    <w:rsid w:val="00F71D0C"/>
    <w:rsid w:val="00F7205F"/>
    <w:rsid w:val="00F730A9"/>
    <w:rsid w:val="00F73AB4"/>
    <w:rsid w:val="00F73B00"/>
    <w:rsid w:val="00F73FEE"/>
    <w:rsid w:val="00F7543F"/>
    <w:rsid w:val="00F75CAF"/>
    <w:rsid w:val="00F761FD"/>
    <w:rsid w:val="00F76848"/>
    <w:rsid w:val="00F76E73"/>
    <w:rsid w:val="00F7708D"/>
    <w:rsid w:val="00F77404"/>
    <w:rsid w:val="00F802ED"/>
    <w:rsid w:val="00F81FE6"/>
    <w:rsid w:val="00F82EAA"/>
    <w:rsid w:val="00F85B9A"/>
    <w:rsid w:val="00F8666F"/>
    <w:rsid w:val="00F87274"/>
    <w:rsid w:val="00F874FF"/>
    <w:rsid w:val="00F87F8E"/>
    <w:rsid w:val="00F900A1"/>
    <w:rsid w:val="00F90246"/>
    <w:rsid w:val="00F915F7"/>
    <w:rsid w:val="00F91907"/>
    <w:rsid w:val="00F9204A"/>
    <w:rsid w:val="00F92667"/>
    <w:rsid w:val="00F933C9"/>
    <w:rsid w:val="00F94BE2"/>
    <w:rsid w:val="00F95B4B"/>
    <w:rsid w:val="00F97DB9"/>
    <w:rsid w:val="00FA1183"/>
    <w:rsid w:val="00FA19A6"/>
    <w:rsid w:val="00FA223F"/>
    <w:rsid w:val="00FA242B"/>
    <w:rsid w:val="00FA2CA8"/>
    <w:rsid w:val="00FA48BC"/>
    <w:rsid w:val="00FA4E46"/>
    <w:rsid w:val="00FA4EAB"/>
    <w:rsid w:val="00FA4FCE"/>
    <w:rsid w:val="00FA5892"/>
    <w:rsid w:val="00FA5929"/>
    <w:rsid w:val="00FA5F3F"/>
    <w:rsid w:val="00FA5FBD"/>
    <w:rsid w:val="00FA689A"/>
    <w:rsid w:val="00FA71FD"/>
    <w:rsid w:val="00FA728D"/>
    <w:rsid w:val="00FA7CD6"/>
    <w:rsid w:val="00FB299A"/>
    <w:rsid w:val="00FB2BB3"/>
    <w:rsid w:val="00FB435F"/>
    <w:rsid w:val="00FB4B3B"/>
    <w:rsid w:val="00FB56D1"/>
    <w:rsid w:val="00FB66AD"/>
    <w:rsid w:val="00FB767F"/>
    <w:rsid w:val="00FC02EE"/>
    <w:rsid w:val="00FC0542"/>
    <w:rsid w:val="00FC0673"/>
    <w:rsid w:val="00FC10DA"/>
    <w:rsid w:val="00FC1423"/>
    <w:rsid w:val="00FC3373"/>
    <w:rsid w:val="00FC390C"/>
    <w:rsid w:val="00FC3CC4"/>
    <w:rsid w:val="00FC3D46"/>
    <w:rsid w:val="00FC6D8B"/>
    <w:rsid w:val="00FD09B6"/>
    <w:rsid w:val="00FD0A97"/>
    <w:rsid w:val="00FD1F8C"/>
    <w:rsid w:val="00FD2807"/>
    <w:rsid w:val="00FD3C27"/>
    <w:rsid w:val="00FD4C46"/>
    <w:rsid w:val="00FD5958"/>
    <w:rsid w:val="00FD7290"/>
    <w:rsid w:val="00FE07E3"/>
    <w:rsid w:val="00FE08E2"/>
    <w:rsid w:val="00FE15C6"/>
    <w:rsid w:val="00FE17AF"/>
    <w:rsid w:val="00FE1B9E"/>
    <w:rsid w:val="00FE1CBF"/>
    <w:rsid w:val="00FE371E"/>
    <w:rsid w:val="00FE4502"/>
    <w:rsid w:val="00FE49AF"/>
    <w:rsid w:val="00FE4B1E"/>
    <w:rsid w:val="00FE5FAE"/>
    <w:rsid w:val="00FF0C97"/>
    <w:rsid w:val="00FF4B7B"/>
    <w:rsid w:val="00FF53A2"/>
    <w:rsid w:val="00FF66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uiPriority="39"/>
    <w:lsdException w:name="toc 2" w:locked="1" w:uiPriority="39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 w:uiPriority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No List" w:uiPriority="99"/>
    <w:lsdException w:name="Table Grid" w:locked="1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8B9"/>
    <w:pPr>
      <w:suppressAutoHyphens/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9628B9"/>
    <w:pPr>
      <w:keepNext/>
      <w:spacing w:before="120" w:after="120"/>
      <w:outlineLvl w:val="0"/>
    </w:pPr>
    <w:rPr>
      <w:rFonts w:ascii="Helvetica" w:hAnsi="Helvetica"/>
      <w:b/>
      <w:bCs/>
      <w:sz w:val="44"/>
    </w:rPr>
  </w:style>
  <w:style w:type="paragraph" w:styleId="2">
    <w:name w:val="heading 2"/>
    <w:basedOn w:val="a"/>
    <w:next w:val="a"/>
    <w:link w:val="20"/>
    <w:qFormat/>
    <w:rsid w:val="004B1CE3"/>
    <w:pPr>
      <w:keepNext/>
      <w:spacing w:before="60" w:after="60"/>
      <w:outlineLvl w:val="1"/>
    </w:pPr>
    <w:rPr>
      <w:b/>
      <w:bCs/>
      <w:iCs/>
      <w:sz w:val="28"/>
      <w:lang w:eastAsia="zh-CN"/>
    </w:rPr>
  </w:style>
  <w:style w:type="paragraph" w:styleId="3">
    <w:name w:val="heading 3"/>
    <w:basedOn w:val="a"/>
    <w:next w:val="a"/>
    <w:link w:val="30"/>
    <w:qFormat/>
    <w:rsid w:val="009628B9"/>
    <w:pPr>
      <w:keepNext/>
      <w:outlineLvl w:val="2"/>
    </w:pPr>
    <w:rPr>
      <w:b/>
      <w:bCs/>
    </w:rPr>
  </w:style>
  <w:style w:type="paragraph" w:styleId="4">
    <w:name w:val="heading 4"/>
    <w:basedOn w:val="a"/>
    <w:next w:val="a"/>
    <w:link w:val="40"/>
    <w:qFormat/>
    <w:rsid w:val="009628B9"/>
    <w:pPr>
      <w:keepNext/>
      <w:keepLines/>
      <w:spacing w:before="280" w:after="290" w:line="374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link w:val="1"/>
    <w:locked/>
    <w:rsid w:val="006F1154"/>
    <w:rPr>
      <w:rFonts w:cs="Times New Roman"/>
      <w:b/>
      <w:bCs/>
      <w:kern w:val="44"/>
      <w:sz w:val="44"/>
      <w:szCs w:val="44"/>
      <w:lang w:eastAsia="en-US"/>
    </w:rPr>
  </w:style>
  <w:style w:type="character" w:customStyle="1" w:styleId="20">
    <w:name w:val="标题 2字符"/>
    <w:link w:val="2"/>
    <w:locked/>
    <w:rsid w:val="004B1CE3"/>
    <w:rPr>
      <w:b/>
      <w:bCs/>
      <w:iCs/>
      <w:sz w:val="28"/>
      <w:szCs w:val="24"/>
    </w:rPr>
  </w:style>
  <w:style w:type="character" w:customStyle="1" w:styleId="30">
    <w:name w:val="标题 3字符"/>
    <w:link w:val="3"/>
    <w:semiHidden/>
    <w:locked/>
    <w:rsid w:val="006F1154"/>
    <w:rPr>
      <w:rFonts w:cs="Times New Roman"/>
      <w:b/>
      <w:bCs/>
      <w:kern w:val="0"/>
      <w:sz w:val="32"/>
      <w:szCs w:val="32"/>
      <w:lang w:eastAsia="en-US"/>
    </w:rPr>
  </w:style>
  <w:style w:type="character" w:customStyle="1" w:styleId="40">
    <w:name w:val="标题 4字符"/>
    <w:link w:val="4"/>
    <w:locked/>
    <w:rsid w:val="009628B9"/>
    <w:rPr>
      <w:rFonts w:ascii="Cambria" w:eastAsia="宋体" w:hAnsi="Cambria" w:cs="Times New Roman"/>
      <w:b/>
      <w:bCs/>
      <w:sz w:val="28"/>
      <w:szCs w:val="28"/>
      <w:lang w:eastAsia="en-US"/>
    </w:rPr>
  </w:style>
  <w:style w:type="character" w:styleId="a3">
    <w:name w:val="Strong"/>
    <w:qFormat/>
    <w:rsid w:val="009628B9"/>
    <w:rPr>
      <w:rFonts w:cs="Times New Roman"/>
      <w:b/>
      <w:bCs/>
    </w:rPr>
  </w:style>
  <w:style w:type="character" w:styleId="a4">
    <w:name w:val="Hyperlink"/>
    <w:uiPriority w:val="99"/>
    <w:rsid w:val="009628B9"/>
    <w:rPr>
      <w:rFonts w:cs="Times New Roman"/>
      <w:color w:val="0000FF"/>
      <w:u w:val="single"/>
    </w:rPr>
  </w:style>
  <w:style w:type="character" w:styleId="a5">
    <w:name w:val="Emphasis"/>
    <w:uiPriority w:val="20"/>
    <w:qFormat/>
    <w:rsid w:val="009628B9"/>
    <w:rPr>
      <w:rFonts w:cs="Times New Roman"/>
      <w:i/>
      <w:iCs/>
    </w:rPr>
  </w:style>
  <w:style w:type="character" w:customStyle="1" w:styleId="Char">
    <w:name w:val="文档结构图 Char"/>
    <w:link w:val="11"/>
    <w:locked/>
    <w:rsid w:val="009628B9"/>
    <w:rPr>
      <w:rFonts w:ascii="宋体" w:eastAsia="宋体" w:cs="Times New Roman"/>
      <w:sz w:val="18"/>
      <w:szCs w:val="18"/>
      <w:lang w:eastAsia="en-US"/>
    </w:rPr>
  </w:style>
  <w:style w:type="character" w:customStyle="1" w:styleId="12">
    <w:name w:val="行号1"/>
    <w:rsid w:val="009628B9"/>
    <w:rPr>
      <w:rFonts w:cs="Times New Roman"/>
    </w:rPr>
  </w:style>
  <w:style w:type="character" w:customStyle="1" w:styleId="13">
    <w:name w:val="页码1"/>
    <w:rsid w:val="009628B9"/>
    <w:rPr>
      <w:rFonts w:cs="Times New Roman"/>
    </w:rPr>
  </w:style>
  <w:style w:type="character" w:customStyle="1" w:styleId="apple-style-span">
    <w:name w:val="apple-style-span"/>
    <w:rsid w:val="009628B9"/>
    <w:rPr>
      <w:rFonts w:cs="Times New Roman"/>
    </w:rPr>
  </w:style>
  <w:style w:type="character" w:customStyle="1" w:styleId="HTML1">
    <w:name w:val="HTML 键盘1"/>
    <w:rsid w:val="009628B9"/>
    <w:rPr>
      <w:rFonts w:ascii="Courier New" w:hAnsi="Courier New" w:cs="Times New Roman"/>
      <w:sz w:val="20"/>
      <w:szCs w:val="20"/>
    </w:rPr>
  </w:style>
  <w:style w:type="character" w:customStyle="1" w:styleId="a6">
    <w:name w:val="注释文本字符"/>
    <w:link w:val="a7"/>
    <w:locked/>
    <w:rsid w:val="009628B9"/>
    <w:rPr>
      <w:rFonts w:cs="Times New Roman"/>
      <w:sz w:val="24"/>
      <w:szCs w:val="24"/>
      <w:lang w:eastAsia="en-US"/>
    </w:rPr>
  </w:style>
  <w:style w:type="character" w:customStyle="1" w:styleId="a8">
    <w:name w:val="批注框文本字符"/>
    <w:link w:val="a9"/>
    <w:locked/>
    <w:rsid w:val="006D61A3"/>
    <w:rPr>
      <w:rFonts w:asciiTheme="minorHAnsi" w:hAnsiTheme="minorHAnsi"/>
      <w:sz w:val="18"/>
      <w:szCs w:val="18"/>
      <w:lang w:eastAsia="en-US"/>
    </w:rPr>
  </w:style>
  <w:style w:type="character" w:customStyle="1" w:styleId="-4Char">
    <w:name w:val="标题-4 Char"/>
    <w:basedOn w:val="40"/>
    <w:link w:val="-4"/>
    <w:locked/>
    <w:rsid w:val="009628B9"/>
    <w:rPr>
      <w:rFonts w:ascii="Cambria" w:eastAsia="宋体" w:hAnsi="Cambria" w:cs="Times New Roman"/>
      <w:b/>
      <w:bCs/>
      <w:sz w:val="28"/>
      <w:szCs w:val="28"/>
      <w:lang w:eastAsia="en-US"/>
    </w:rPr>
  </w:style>
  <w:style w:type="character" w:customStyle="1" w:styleId="Char0">
    <w:name w:val="批注主题 Char"/>
    <w:link w:val="14"/>
    <w:locked/>
    <w:rsid w:val="009628B9"/>
    <w:rPr>
      <w:rFonts w:cs="Times New Roman"/>
      <w:b/>
      <w:bCs/>
      <w:sz w:val="24"/>
      <w:szCs w:val="24"/>
      <w:lang w:eastAsia="en-US"/>
    </w:rPr>
  </w:style>
  <w:style w:type="character" w:customStyle="1" w:styleId="15">
    <w:name w:val="批注引用1"/>
    <w:rsid w:val="009628B9"/>
    <w:rPr>
      <w:rFonts w:cs="Times New Roman"/>
      <w:sz w:val="21"/>
      <w:szCs w:val="21"/>
    </w:rPr>
  </w:style>
  <w:style w:type="character" w:customStyle="1" w:styleId="16">
    <w:name w:val="不明显强调1"/>
    <w:rsid w:val="009628B9"/>
    <w:rPr>
      <w:rFonts w:cs="Times New Roman"/>
      <w:i/>
      <w:iCs/>
      <w:color w:val="7F7F7F"/>
    </w:rPr>
  </w:style>
  <w:style w:type="character" w:customStyle="1" w:styleId="aa">
    <w:name w:val="文本块字符"/>
    <w:link w:val="ab"/>
    <w:locked/>
    <w:rsid w:val="009628B9"/>
    <w:rPr>
      <w:rFonts w:cs="Times New Roman"/>
      <w:i/>
      <w:iCs/>
      <w:color w:val="000000"/>
      <w:sz w:val="24"/>
      <w:szCs w:val="24"/>
      <w:lang w:eastAsia="en-US"/>
    </w:rPr>
  </w:style>
  <w:style w:type="character" w:customStyle="1" w:styleId="17">
    <w:name w:val="明显强调1"/>
    <w:rsid w:val="009628B9"/>
    <w:rPr>
      <w:rFonts w:cs="Times New Roman"/>
      <w:b/>
      <w:bCs/>
      <w:i/>
      <w:iCs/>
      <w:color w:val="4F81BD"/>
    </w:rPr>
  </w:style>
  <w:style w:type="character" w:customStyle="1" w:styleId="Char1">
    <w:name w:val="明显引用 Char"/>
    <w:link w:val="18"/>
    <w:locked/>
    <w:rsid w:val="009628B9"/>
    <w:rPr>
      <w:rFonts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apple-converted-space">
    <w:name w:val="apple-converted-space"/>
    <w:rsid w:val="009628B9"/>
    <w:rPr>
      <w:rFonts w:cs="Times New Roman"/>
    </w:rPr>
  </w:style>
  <w:style w:type="paragraph" w:styleId="ac">
    <w:name w:val="Title"/>
    <w:basedOn w:val="a"/>
    <w:link w:val="ad"/>
    <w:qFormat/>
    <w:rsid w:val="009628B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d">
    <w:name w:val="标题字符"/>
    <w:link w:val="ac"/>
    <w:locked/>
    <w:rsid w:val="006F1154"/>
    <w:rPr>
      <w:rFonts w:ascii="Cambria" w:hAnsi="Cambria" w:cs="Times New Roman"/>
      <w:b/>
      <w:bCs/>
      <w:kern w:val="0"/>
      <w:sz w:val="32"/>
      <w:szCs w:val="32"/>
      <w:lang w:eastAsia="en-US"/>
    </w:rPr>
  </w:style>
  <w:style w:type="paragraph" w:styleId="a7">
    <w:name w:val="annotation text"/>
    <w:basedOn w:val="a"/>
    <w:link w:val="a6"/>
    <w:rsid w:val="009628B9"/>
  </w:style>
  <w:style w:type="character" w:customStyle="1" w:styleId="CommentTextChar1">
    <w:name w:val="Comment Text Char1"/>
    <w:semiHidden/>
    <w:locked/>
    <w:rsid w:val="006F1154"/>
    <w:rPr>
      <w:rFonts w:cs="Times New Roman"/>
      <w:kern w:val="0"/>
      <w:sz w:val="24"/>
      <w:szCs w:val="24"/>
      <w:lang w:eastAsia="en-US"/>
    </w:rPr>
  </w:style>
  <w:style w:type="paragraph" w:styleId="19">
    <w:name w:val="toc 1"/>
    <w:basedOn w:val="a"/>
    <w:next w:val="a"/>
    <w:uiPriority w:val="39"/>
    <w:rsid w:val="009628B9"/>
  </w:style>
  <w:style w:type="paragraph" w:styleId="31">
    <w:name w:val="toc 3"/>
    <w:basedOn w:val="a"/>
    <w:next w:val="a"/>
    <w:rsid w:val="009628B9"/>
    <w:pPr>
      <w:ind w:leftChars="400" w:left="840"/>
    </w:pPr>
  </w:style>
  <w:style w:type="paragraph" w:styleId="ae">
    <w:name w:val="footer"/>
    <w:basedOn w:val="a"/>
    <w:link w:val="af"/>
    <w:rsid w:val="009628B9"/>
    <w:pPr>
      <w:tabs>
        <w:tab w:val="center" w:pos="4320"/>
        <w:tab w:val="right" w:pos="8640"/>
      </w:tabs>
    </w:pPr>
  </w:style>
  <w:style w:type="character" w:customStyle="1" w:styleId="af">
    <w:name w:val="页脚字符"/>
    <w:link w:val="ae"/>
    <w:semiHidden/>
    <w:locked/>
    <w:rsid w:val="006F1154"/>
    <w:rPr>
      <w:rFonts w:cs="Times New Roman"/>
      <w:kern w:val="0"/>
      <w:sz w:val="18"/>
      <w:szCs w:val="18"/>
      <w:lang w:eastAsia="en-US"/>
    </w:rPr>
  </w:style>
  <w:style w:type="paragraph" w:styleId="a9">
    <w:name w:val="Balloon Text"/>
    <w:basedOn w:val="a"/>
    <w:link w:val="a8"/>
    <w:rsid w:val="006D61A3"/>
    <w:pPr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BalloonTextChar1">
    <w:name w:val="Balloon Text Char1"/>
    <w:semiHidden/>
    <w:locked/>
    <w:rsid w:val="006F1154"/>
    <w:rPr>
      <w:rFonts w:cs="Times New Roman"/>
      <w:kern w:val="0"/>
      <w:sz w:val="2"/>
      <w:lang w:eastAsia="en-US"/>
    </w:rPr>
  </w:style>
  <w:style w:type="paragraph" w:customStyle="1" w:styleId="1a">
    <w:name w:val="无间隔1"/>
    <w:rsid w:val="009628B9"/>
    <w:pPr>
      <w:widowControl w:val="0"/>
    </w:pPr>
    <w:rPr>
      <w:rFonts w:ascii="Calibri" w:hAnsi="Calibri"/>
      <w:sz w:val="21"/>
    </w:rPr>
  </w:style>
  <w:style w:type="paragraph" w:customStyle="1" w:styleId="14">
    <w:name w:val="批注主题1"/>
    <w:basedOn w:val="a7"/>
    <w:next w:val="a7"/>
    <w:link w:val="Char0"/>
    <w:rsid w:val="009628B9"/>
    <w:rPr>
      <w:b/>
      <w:bCs/>
    </w:rPr>
  </w:style>
  <w:style w:type="paragraph" w:customStyle="1" w:styleId="18">
    <w:name w:val="明显引用1"/>
    <w:basedOn w:val="a"/>
    <w:next w:val="a"/>
    <w:link w:val="Char1"/>
    <w:rsid w:val="009628B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customStyle="1" w:styleId="1b">
    <w:name w:val="列出段落1"/>
    <w:basedOn w:val="a"/>
    <w:rsid w:val="009628B9"/>
    <w:pPr>
      <w:spacing w:line="240" w:lineRule="auto"/>
      <w:ind w:firstLineChars="200" w:firstLine="420"/>
    </w:pPr>
    <w:rPr>
      <w:rFonts w:ascii="Calibri" w:hAnsi="Calibri" w:cs="宋体"/>
      <w:sz w:val="21"/>
      <w:lang w:eastAsia="zh-CN"/>
    </w:rPr>
  </w:style>
  <w:style w:type="paragraph" w:customStyle="1" w:styleId="11">
    <w:name w:val="文档结构图1"/>
    <w:basedOn w:val="a"/>
    <w:link w:val="Char"/>
    <w:rsid w:val="009628B9"/>
    <w:rPr>
      <w:rFonts w:ascii="宋体"/>
      <w:sz w:val="18"/>
      <w:szCs w:val="18"/>
    </w:rPr>
  </w:style>
  <w:style w:type="paragraph" w:customStyle="1" w:styleId="1c">
    <w:name w:val="修订1"/>
    <w:rsid w:val="009628B9"/>
    <w:rPr>
      <w:sz w:val="24"/>
      <w:szCs w:val="24"/>
      <w:lang w:eastAsia="en-US"/>
    </w:rPr>
  </w:style>
  <w:style w:type="paragraph" w:customStyle="1" w:styleId="-4">
    <w:name w:val="标题-4"/>
    <w:basedOn w:val="4"/>
    <w:link w:val="-4Char"/>
    <w:rsid w:val="009628B9"/>
    <w:pPr>
      <w:spacing w:before="240" w:after="240" w:line="360" w:lineRule="auto"/>
    </w:pPr>
    <w:rPr>
      <w:sz w:val="24"/>
    </w:rPr>
  </w:style>
  <w:style w:type="paragraph" w:styleId="af0">
    <w:name w:val="header"/>
    <w:basedOn w:val="a"/>
    <w:link w:val="af1"/>
    <w:rsid w:val="009628B9"/>
    <w:pPr>
      <w:tabs>
        <w:tab w:val="center" w:pos="4320"/>
        <w:tab w:val="right" w:pos="8640"/>
      </w:tabs>
    </w:pPr>
  </w:style>
  <w:style w:type="character" w:customStyle="1" w:styleId="af1">
    <w:name w:val="页眉字符"/>
    <w:link w:val="af0"/>
    <w:locked/>
    <w:rsid w:val="00871313"/>
    <w:rPr>
      <w:rFonts w:cs="Times New Roman"/>
      <w:sz w:val="24"/>
      <w:szCs w:val="24"/>
      <w:lang w:eastAsia="en-US"/>
    </w:rPr>
  </w:style>
  <w:style w:type="paragraph" w:styleId="ab">
    <w:name w:val="Block Text"/>
    <w:basedOn w:val="a"/>
    <w:next w:val="a"/>
    <w:link w:val="aa"/>
    <w:rsid w:val="009628B9"/>
    <w:rPr>
      <w:i/>
      <w:iCs/>
      <w:color w:val="000000"/>
    </w:rPr>
  </w:style>
  <w:style w:type="paragraph" w:styleId="21">
    <w:name w:val="toc 2"/>
    <w:basedOn w:val="a"/>
    <w:next w:val="a"/>
    <w:uiPriority w:val="39"/>
    <w:rsid w:val="009628B9"/>
    <w:pPr>
      <w:ind w:leftChars="200" w:left="420"/>
    </w:pPr>
  </w:style>
  <w:style w:type="paragraph" w:styleId="af2">
    <w:name w:val="Document Map"/>
    <w:basedOn w:val="a"/>
    <w:link w:val="af3"/>
    <w:semiHidden/>
    <w:rsid w:val="00AB7463"/>
    <w:rPr>
      <w:rFonts w:ascii="宋体"/>
      <w:sz w:val="18"/>
      <w:szCs w:val="18"/>
    </w:rPr>
  </w:style>
  <w:style w:type="character" w:customStyle="1" w:styleId="af3">
    <w:name w:val="文档结构图 字符"/>
    <w:link w:val="af2"/>
    <w:semiHidden/>
    <w:locked/>
    <w:rsid w:val="00AB7463"/>
    <w:rPr>
      <w:rFonts w:ascii="宋体" w:cs="Times New Roman"/>
      <w:sz w:val="18"/>
      <w:szCs w:val="18"/>
      <w:lang w:eastAsia="en-US"/>
    </w:rPr>
  </w:style>
  <w:style w:type="character" w:styleId="af4">
    <w:name w:val="annotation reference"/>
    <w:semiHidden/>
    <w:rsid w:val="009628B9"/>
    <w:rPr>
      <w:rFonts w:cs="Times New Roman"/>
      <w:sz w:val="21"/>
      <w:szCs w:val="21"/>
    </w:rPr>
  </w:style>
  <w:style w:type="character" w:customStyle="1" w:styleId="22">
    <w:name w:val="明显强调2"/>
    <w:rsid w:val="005A4537"/>
    <w:rPr>
      <w:rFonts w:cs="Times New Roman"/>
      <w:b/>
      <w:bCs/>
      <w:i/>
      <w:iCs/>
      <w:color w:val="4F81BD"/>
    </w:rPr>
  </w:style>
  <w:style w:type="paragraph" w:customStyle="1" w:styleId="23">
    <w:name w:val="列出段落2"/>
    <w:basedOn w:val="a"/>
    <w:rsid w:val="005F5A66"/>
    <w:pPr>
      <w:ind w:firstLineChars="200" w:firstLine="420"/>
    </w:pPr>
  </w:style>
  <w:style w:type="paragraph" w:customStyle="1" w:styleId="24">
    <w:name w:val="明显引用2"/>
    <w:basedOn w:val="a"/>
    <w:next w:val="a"/>
    <w:link w:val="IntenseQuoteChar"/>
    <w:rsid w:val="00E565C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24"/>
    <w:locked/>
    <w:rsid w:val="00E565C9"/>
    <w:rPr>
      <w:rFonts w:cs="Times New Roman"/>
      <w:b/>
      <w:bCs/>
      <w:i/>
      <w:iCs/>
      <w:color w:val="4F81BD"/>
      <w:sz w:val="24"/>
      <w:szCs w:val="24"/>
      <w:lang w:eastAsia="en-US"/>
    </w:rPr>
  </w:style>
  <w:style w:type="table" w:styleId="af5">
    <w:name w:val="Table Grid"/>
    <w:basedOn w:val="a1"/>
    <w:rsid w:val="00B82A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7"/>
    <w:next w:val="a7"/>
    <w:link w:val="af7"/>
    <w:semiHidden/>
    <w:rsid w:val="00F87F8E"/>
    <w:rPr>
      <w:b/>
      <w:bCs/>
    </w:rPr>
  </w:style>
  <w:style w:type="character" w:customStyle="1" w:styleId="af7">
    <w:name w:val="批注主题字符"/>
    <w:link w:val="af6"/>
    <w:semiHidden/>
    <w:locked/>
    <w:rsid w:val="00F87F8E"/>
    <w:rPr>
      <w:rFonts w:cs="Times New Roman"/>
      <w:b/>
      <w:bCs/>
      <w:sz w:val="24"/>
      <w:szCs w:val="24"/>
      <w:lang w:eastAsia="en-US"/>
    </w:rPr>
  </w:style>
  <w:style w:type="paragraph" w:styleId="af8">
    <w:name w:val="Revision"/>
    <w:hidden/>
    <w:uiPriority w:val="99"/>
    <w:semiHidden/>
    <w:rsid w:val="00A34E37"/>
    <w:rPr>
      <w:sz w:val="24"/>
      <w:szCs w:val="24"/>
      <w:lang w:eastAsia="en-US"/>
    </w:rPr>
  </w:style>
  <w:style w:type="table" w:styleId="af9">
    <w:name w:val="Table Theme"/>
    <w:basedOn w:val="a1"/>
    <w:rsid w:val="00A91B39"/>
    <w:pPr>
      <w:suppressAutoHyphens/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List Paragraph"/>
    <w:basedOn w:val="a"/>
    <w:uiPriority w:val="34"/>
    <w:qFormat/>
    <w:rsid w:val="00A91B39"/>
    <w:pPr>
      <w:ind w:firstLineChars="200" w:firstLine="420"/>
    </w:pPr>
  </w:style>
  <w:style w:type="character" w:styleId="afb">
    <w:name w:val="Intense Emphasis"/>
    <w:uiPriority w:val="21"/>
    <w:qFormat/>
    <w:rsid w:val="009F665F"/>
    <w:rPr>
      <w:b/>
      <w:bCs/>
      <w:i/>
      <w:iCs/>
      <w:color w:val="4F81BD"/>
    </w:rPr>
  </w:style>
  <w:style w:type="character" w:customStyle="1" w:styleId="highlight">
    <w:name w:val="highlight"/>
    <w:basedOn w:val="a0"/>
    <w:rsid w:val="00DA713B"/>
  </w:style>
  <w:style w:type="character" w:customStyle="1" w:styleId="32">
    <w:name w:val="明显强调3"/>
    <w:rsid w:val="00347B9F"/>
    <w:rPr>
      <w:rFonts w:cs="Times New Roman"/>
      <w:b/>
      <w:i/>
      <w:color w:val="4F81BD"/>
    </w:rPr>
  </w:style>
  <w:style w:type="character" w:styleId="afc">
    <w:name w:val="line number"/>
    <w:basedOn w:val="a0"/>
    <w:rsid w:val="008F0887"/>
  </w:style>
  <w:style w:type="paragraph" w:customStyle="1" w:styleId="EndNoteBibliographyTitle">
    <w:name w:val="EndNote Bibliography Title"/>
    <w:basedOn w:val="a"/>
    <w:link w:val="EndNoteBibliographyTitleChar"/>
    <w:rsid w:val="00745D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5DF1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45DF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45DF1"/>
    <w:rPr>
      <w:noProof/>
      <w:sz w:val="24"/>
      <w:szCs w:val="24"/>
      <w:lang w:eastAsia="en-US"/>
    </w:rPr>
  </w:style>
  <w:style w:type="paragraph" w:styleId="afd">
    <w:name w:val="Normal (Web)"/>
    <w:basedOn w:val="a"/>
    <w:uiPriority w:val="99"/>
    <w:unhideWhenUsed/>
    <w:rsid w:val="00A75989"/>
    <w:pPr>
      <w:suppressAutoHyphens w:val="0"/>
      <w:spacing w:before="100" w:beforeAutospacing="1" w:after="100" w:afterAutospacing="1" w:line="240" w:lineRule="auto"/>
    </w:pPr>
    <w:rPr>
      <w:rFonts w:ascii="宋体" w:hAnsi="宋体" w:cs="宋体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uiPriority="39"/>
    <w:lsdException w:name="toc 2" w:locked="1" w:uiPriority="39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 w:uiPriority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No List" w:uiPriority="99"/>
    <w:lsdException w:name="Table Grid" w:locked="1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8B9"/>
    <w:pPr>
      <w:suppressAutoHyphens/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9628B9"/>
    <w:pPr>
      <w:keepNext/>
      <w:spacing w:before="120" w:after="120"/>
      <w:outlineLvl w:val="0"/>
    </w:pPr>
    <w:rPr>
      <w:rFonts w:ascii="Helvetica" w:hAnsi="Helvetica"/>
      <w:b/>
      <w:bCs/>
      <w:sz w:val="44"/>
    </w:rPr>
  </w:style>
  <w:style w:type="paragraph" w:styleId="2">
    <w:name w:val="heading 2"/>
    <w:basedOn w:val="a"/>
    <w:next w:val="a"/>
    <w:link w:val="20"/>
    <w:qFormat/>
    <w:rsid w:val="004B1CE3"/>
    <w:pPr>
      <w:keepNext/>
      <w:spacing w:before="60" w:after="60"/>
      <w:outlineLvl w:val="1"/>
    </w:pPr>
    <w:rPr>
      <w:b/>
      <w:bCs/>
      <w:iCs/>
      <w:sz w:val="28"/>
      <w:lang w:eastAsia="zh-CN"/>
    </w:rPr>
  </w:style>
  <w:style w:type="paragraph" w:styleId="3">
    <w:name w:val="heading 3"/>
    <w:basedOn w:val="a"/>
    <w:next w:val="a"/>
    <w:link w:val="30"/>
    <w:qFormat/>
    <w:rsid w:val="009628B9"/>
    <w:pPr>
      <w:keepNext/>
      <w:outlineLvl w:val="2"/>
    </w:pPr>
    <w:rPr>
      <w:b/>
      <w:bCs/>
    </w:rPr>
  </w:style>
  <w:style w:type="paragraph" w:styleId="4">
    <w:name w:val="heading 4"/>
    <w:basedOn w:val="a"/>
    <w:next w:val="a"/>
    <w:link w:val="40"/>
    <w:qFormat/>
    <w:rsid w:val="009628B9"/>
    <w:pPr>
      <w:keepNext/>
      <w:keepLines/>
      <w:spacing w:before="280" w:after="290" w:line="374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link w:val="1"/>
    <w:locked/>
    <w:rsid w:val="006F1154"/>
    <w:rPr>
      <w:rFonts w:cs="Times New Roman"/>
      <w:b/>
      <w:bCs/>
      <w:kern w:val="44"/>
      <w:sz w:val="44"/>
      <w:szCs w:val="44"/>
      <w:lang w:eastAsia="en-US"/>
    </w:rPr>
  </w:style>
  <w:style w:type="character" w:customStyle="1" w:styleId="20">
    <w:name w:val="标题 2字符"/>
    <w:link w:val="2"/>
    <w:locked/>
    <w:rsid w:val="004B1CE3"/>
    <w:rPr>
      <w:b/>
      <w:bCs/>
      <w:iCs/>
      <w:sz w:val="28"/>
      <w:szCs w:val="24"/>
    </w:rPr>
  </w:style>
  <w:style w:type="character" w:customStyle="1" w:styleId="30">
    <w:name w:val="标题 3字符"/>
    <w:link w:val="3"/>
    <w:semiHidden/>
    <w:locked/>
    <w:rsid w:val="006F1154"/>
    <w:rPr>
      <w:rFonts w:cs="Times New Roman"/>
      <w:b/>
      <w:bCs/>
      <w:kern w:val="0"/>
      <w:sz w:val="32"/>
      <w:szCs w:val="32"/>
      <w:lang w:eastAsia="en-US"/>
    </w:rPr>
  </w:style>
  <w:style w:type="character" w:customStyle="1" w:styleId="40">
    <w:name w:val="标题 4字符"/>
    <w:link w:val="4"/>
    <w:locked/>
    <w:rsid w:val="009628B9"/>
    <w:rPr>
      <w:rFonts w:ascii="Cambria" w:eastAsia="宋体" w:hAnsi="Cambria" w:cs="Times New Roman"/>
      <w:b/>
      <w:bCs/>
      <w:sz w:val="28"/>
      <w:szCs w:val="28"/>
      <w:lang w:eastAsia="en-US"/>
    </w:rPr>
  </w:style>
  <w:style w:type="character" w:styleId="a3">
    <w:name w:val="Strong"/>
    <w:qFormat/>
    <w:rsid w:val="009628B9"/>
    <w:rPr>
      <w:rFonts w:cs="Times New Roman"/>
      <w:b/>
      <w:bCs/>
    </w:rPr>
  </w:style>
  <w:style w:type="character" w:styleId="a4">
    <w:name w:val="Hyperlink"/>
    <w:uiPriority w:val="99"/>
    <w:rsid w:val="009628B9"/>
    <w:rPr>
      <w:rFonts w:cs="Times New Roman"/>
      <w:color w:val="0000FF"/>
      <w:u w:val="single"/>
    </w:rPr>
  </w:style>
  <w:style w:type="character" w:styleId="a5">
    <w:name w:val="Emphasis"/>
    <w:uiPriority w:val="20"/>
    <w:qFormat/>
    <w:rsid w:val="009628B9"/>
    <w:rPr>
      <w:rFonts w:cs="Times New Roman"/>
      <w:i/>
      <w:iCs/>
    </w:rPr>
  </w:style>
  <w:style w:type="character" w:customStyle="1" w:styleId="Char">
    <w:name w:val="文档结构图 Char"/>
    <w:link w:val="11"/>
    <w:locked/>
    <w:rsid w:val="009628B9"/>
    <w:rPr>
      <w:rFonts w:ascii="宋体" w:eastAsia="宋体" w:cs="Times New Roman"/>
      <w:sz w:val="18"/>
      <w:szCs w:val="18"/>
      <w:lang w:eastAsia="en-US"/>
    </w:rPr>
  </w:style>
  <w:style w:type="character" w:customStyle="1" w:styleId="12">
    <w:name w:val="行号1"/>
    <w:rsid w:val="009628B9"/>
    <w:rPr>
      <w:rFonts w:cs="Times New Roman"/>
    </w:rPr>
  </w:style>
  <w:style w:type="character" w:customStyle="1" w:styleId="13">
    <w:name w:val="页码1"/>
    <w:rsid w:val="009628B9"/>
    <w:rPr>
      <w:rFonts w:cs="Times New Roman"/>
    </w:rPr>
  </w:style>
  <w:style w:type="character" w:customStyle="1" w:styleId="apple-style-span">
    <w:name w:val="apple-style-span"/>
    <w:rsid w:val="009628B9"/>
    <w:rPr>
      <w:rFonts w:cs="Times New Roman"/>
    </w:rPr>
  </w:style>
  <w:style w:type="character" w:customStyle="1" w:styleId="HTML1">
    <w:name w:val="HTML 键盘1"/>
    <w:rsid w:val="009628B9"/>
    <w:rPr>
      <w:rFonts w:ascii="Courier New" w:hAnsi="Courier New" w:cs="Times New Roman"/>
      <w:sz w:val="20"/>
      <w:szCs w:val="20"/>
    </w:rPr>
  </w:style>
  <w:style w:type="character" w:customStyle="1" w:styleId="a6">
    <w:name w:val="注释文本字符"/>
    <w:link w:val="a7"/>
    <w:locked/>
    <w:rsid w:val="009628B9"/>
    <w:rPr>
      <w:rFonts w:cs="Times New Roman"/>
      <w:sz w:val="24"/>
      <w:szCs w:val="24"/>
      <w:lang w:eastAsia="en-US"/>
    </w:rPr>
  </w:style>
  <w:style w:type="character" w:customStyle="1" w:styleId="a8">
    <w:name w:val="批注框文本字符"/>
    <w:link w:val="a9"/>
    <w:locked/>
    <w:rsid w:val="006D61A3"/>
    <w:rPr>
      <w:rFonts w:asciiTheme="minorHAnsi" w:hAnsiTheme="minorHAnsi"/>
      <w:sz w:val="18"/>
      <w:szCs w:val="18"/>
      <w:lang w:eastAsia="en-US"/>
    </w:rPr>
  </w:style>
  <w:style w:type="character" w:customStyle="1" w:styleId="-4Char">
    <w:name w:val="标题-4 Char"/>
    <w:basedOn w:val="40"/>
    <w:link w:val="-4"/>
    <w:locked/>
    <w:rsid w:val="009628B9"/>
    <w:rPr>
      <w:rFonts w:ascii="Cambria" w:eastAsia="宋体" w:hAnsi="Cambria" w:cs="Times New Roman"/>
      <w:b/>
      <w:bCs/>
      <w:sz w:val="28"/>
      <w:szCs w:val="28"/>
      <w:lang w:eastAsia="en-US"/>
    </w:rPr>
  </w:style>
  <w:style w:type="character" w:customStyle="1" w:styleId="Char0">
    <w:name w:val="批注主题 Char"/>
    <w:link w:val="14"/>
    <w:locked/>
    <w:rsid w:val="009628B9"/>
    <w:rPr>
      <w:rFonts w:cs="Times New Roman"/>
      <w:b/>
      <w:bCs/>
      <w:sz w:val="24"/>
      <w:szCs w:val="24"/>
      <w:lang w:eastAsia="en-US"/>
    </w:rPr>
  </w:style>
  <w:style w:type="character" w:customStyle="1" w:styleId="15">
    <w:name w:val="批注引用1"/>
    <w:rsid w:val="009628B9"/>
    <w:rPr>
      <w:rFonts w:cs="Times New Roman"/>
      <w:sz w:val="21"/>
      <w:szCs w:val="21"/>
    </w:rPr>
  </w:style>
  <w:style w:type="character" w:customStyle="1" w:styleId="16">
    <w:name w:val="不明显强调1"/>
    <w:rsid w:val="009628B9"/>
    <w:rPr>
      <w:rFonts w:cs="Times New Roman"/>
      <w:i/>
      <w:iCs/>
      <w:color w:val="7F7F7F"/>
    </w:rPr>
  </w:style>
  <w:style w:type="character" w:customStyle="1" w:styleId="aa">
    <w:name w:val="文本块字符"/>
    <w:link w:val="ab"/>
    <w:locked/>
    <w:rsid w:val="009628B9"/>
    <w:rPr>
      <w:rFonts w:cs="Times New Roman"/>
      <w:i/>
      <w:iCs/>
      <w:color w:val="000000"/>
      <w:sz w:val="24"/>
      <w:szCs w:val="24"/>
      <w:lang w:eastAsia="en-US"/>
    </w:rPr>
  </w:style>
  <w:style w:type="character" w:customStyle="1" w:styleId="17">
    <w:name w:val="明显强调1"/>
    <w:rsid w:val="009628B9"/>
    <w:rPr>
      <w:rFonts w:cs="Times New Roman"/>
      <w:b/>
      <w:bCs/>
      <w:i/>
      <w:iCs/>
      <w:color w:val="4F81BD"/>
    </w:rPr>
  </w:style>
  <w:style w:type="character" w:customStyle="1" w:styleId="Char1">
    <w:name w:val="明显引用 Char"/>
    <w:link w:val="18"/>
    <w:locked/>
    <w:rsid w:val="009628B9"/>
    <w:rPr>
      <w:rFonts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apple-converted-space">
    <w:name w:val="apple-converted-space"/>
    <w:rsid w:val="009628B9"/>
    <w:rPr>
      <w:rFonts w:cs="Times New Roman"/>
    </w:rPr>
  </w:style>
  <w:style w:type="paragraph" w:styleId="ac">
    <w:name w:val="Title"/>
    <w:basedOn w:val="a"/>
    <w:link w:val="ad"/>
    <w:qFormat/>
    <w:rsid w:val="009628B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d">
    <w:name w:val="标题字符"/>
    <w:link w:val="ac"/>
    <w:locked/>
    <w:rsid w:val="006F1154"/>
    <w:rPr>
      <w:rFonts w:ascii="Cambria" w:hAnsi="Cambria" w:cs="Times New Roman"/>
      <w:b/>
      <w:bCs/>
      <w:kern w:val="0"/>
      <w:sz w:val="32"/>
      <w:szCs w:val="32"/>
      <w:lang w:eastAsia="en-US"/>
    </w:rPr>
  </w:style>
  <w:style w:type="paragraph" w:styleId="a7">
    <w:name w:val="annotation text"/>
    <w:basedOn w:val="a"/>
    <w:link w:val="a6"/>
    <w:rsid w:val="009628B9"/>
  </w:style>
  <w:style w:type="character" w:customStyle="1" w:styleId="CommentTextChar1">
    <w:name w:val="Comment Text Char1"/>
    <w:semiHidden/>
    <w:locked/>
    <w:rsid w:val="006F1154"/>
    <w:rPr>
      <w:rFonts w:cs="Times New Roman"/>
      <w:kern w:val="0"/>
      <w:sz w:val="24"/>
      <w:szCs w:val="24"/>
      <w:lang w:eastAsia="en-US"/>
    </w:rPr>
  </w:style>
  <w:style w:type="paragraph" w:styleId="19">
    <w:name w:val="toc 1"/>
    <w:basedOn w:val="a"/>
    <w:next w:val="a"/>
    <w:uiPriority w:val="39"/>
    <w:rsid w:val="009628B9"/>
  </w:style>
  <w:style w:type="paragraph" w:styleId="31">
    <w:name w:val="toc 3"/>
    <w:basedOn w:val="a"/>
    <w:next w:val="a"/>
    <w:rsid w:val="009628B9"/>
    <w:pPr>
      <w:ind w:leftChars="400" w:left="840"/>
    </w:pPr>
  </w:style>
  <w:style w:type="paragraph" w:styleId="ae">
    <w:name w:val="footer"/>
    <w:basedOn w:val="a"/>
    <w:link w:val="af"/>
    <w:rsid w:val="009628B9"/>
    <w:pPr>
      <w:tabs>
        <w:tab w:val="center" w:pos="4320"/>
        <w:tab w:val="right" w:pos="8640"/>
      </w:tabs>
    </w:pPr>
  </w:style>
  <w:style w:type="character" w:customStyle="1" w:styleId="af">
    <w:name w:val="页脚字符"/>
    <w:link w:val="ae"/>
    <w:semiHidden/>
    <w:locked/>
    <w:rsid w:val="006F1154"/>
    <w:rPr>
      <w:rFonts w:cs="Times New Roman"/>
      <w:kern w:val="0"/>
      <w:sz w:val="18"/>
      <w:szCs w:val="18"/>
      <w:lang w:eastAsia="en-US"/>
    </w:rPr>
  </w:style>
  <w:style w:type="paragraph" w:styleId="a9">
    <w:name w:val="Balloon Text"/>
    <w:basedOn w:val="a"/>
    <w:link w:val="a8"/>
    <w:rsid w:val="006D61A3"/>
    <w:pPr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BalloonTextChar1">
    <w:name w:val="Balloon Text Char1"/>
    <w:semiHidden/>
    <w:locked/>
    <w:rsid w:val="006F1154"/>
    <w:rPr>
      <w:rFonts w:cs="Times New Roman"/>
      <w:kern w:val="0"/>
      <w:sz w:val="2"/>
      <w:lang w:eastAsia="en-US"/>
    </w:rPr>
  </w:style>
  <w:style w:type="paragraph" w:customStyle="1" w:styleId="1a">
    <w:name w:val="无间隔1"/>
    <w:rsid w:val="009628B9"/>
    <w:pPr>
      <w:widowControl w:val="0"/>
    </w:pPr>
    <w:rPr>
      <w:rFonts w:ascii="Calibri" w:hAnsi="Calibri"/>
      <w:sz w:val="21"/>
    </w:rPr>
  </w:style>
  <w:style w:type="paragraph" w:customStyle="1" w:styleId="14">
    <w:name w:val="批注主题1"/>
    <w:basedOn w:val="a7"/>
    <w:next w:val="a7"/>
    <w:link w:val="Char0"/>
    <w:rsid w:val="009628B9"/>
    <w:rPr>
      <w:b/>
      <w:bCs/>
    </w:rPr>
  </w:style>
  <w:style w:type="paragraph" w:customStyle="1" w:styleId="18">
    <w:name w:val="明显引用1"/>
    <w:basedOn w:val="a"/>
    <w:next w:val="a"/>
    <w:link w:val="Char1"/>
    <w:rsid w:val="009628B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customStyle="1" w:styleId="1b">
    <w:name w:val="列出段落1"/>
    <w:basedOn w:val="a"/>
    <w:rsid w:val="009628B9"/>
    <w:pPr>
      <w:spacing w:line="240" w:lineRule="auto"/>
      <w:ind w:firstLineChars="200" w:firstLine="420"/>
    </w:pPr>
    <w:rPr>
      <w:rFonts w:ascii="Calibri" w:hAnsi="Calibri" w:cs="宋体"/>
      <w:sz w:val="21"/>
      <w:lang w:eastAsia="zh-CN"/>
    </w:rPr>
  </w:style>
  <w:style w:type="paragraph" w:customStyle="1" w:styleId="11">
    <w:name w:val="文档结构图1"/>
    <w:basedOn w:val="a"/>
    <w:link w:val="Char"/>
    <w:rsid w:val="009628B9"/>
    <w:rPr>
      <w:rFonts w:ascii="宋体"/>
      <w:sz w:val="18"/>
      <w:szCs w:val="18"/>
    </w:rPr>
  </w:style>
  <w:style w:type="paragraph" w:customStyle="1" w:styleId="1c">
    <w:name w:val="修订1"/>
    <w:rsid w:val="009628B9"/>
    <w:rPr>
      <w:sz w:val="24"/>
      <w:szCs w:val="24"/>
      <w:lang w:eastAsia="en-US"/>
    </w:rPr>
  </w:style>
  <w:style w:type="paragraph" w:customStyle="1" w:styleId="-4">
    <w:name w:val="标题-4"/>
    <w:basedOn w:val="4"/>
    <w:link w:val="-4Char"/>
    <w:rsid w:val="009628B9"/>
    <w:pPr>
      <w:spacing w:before="240" w:after="240" w:line="360" w:lineRule="auto"/>
    </w:pPr>
    <w:rPr>
      <w:sz w:val="24"/>
    </w:rPr>
  </w:style>
  <w:style w:type="paragraph" w:styleId="af0">
    <w:name w:val="header"/>
    <w:basedOn w:val="a"/>
    <w:link w:val="af1"/>
    <w:rsid w:val="009628B9"/>
    <w:pPr>
      <w:tabs>
        <w:tab w:val="center" w:pos="4320"/>
        <w:tab w:val="right" w:pos="8640"/>
      </w:tabs>
    </w:pPr>
  </w:style>
  <w:style w:type="character" w:customStyle="1" w:styleId="af1">
    <w:name w:val="页眉字符"/>
    <w:link w:val="af0"/>
    <w:locked/>
    <w:rsid w:val="00871313"/>
    <w:rPr>
      <w:rFonts w:cs="Times New Roman"/>
      <w:sz w:val="24"/>
      <w:szCs w:val="24"/>
      <w:lang w:eastAsia="en-US"/>
    </w:rPr>
  </w:style>
  <w:style w:type="paragraph" w:styleId="ab">
    <w:name w:val="Block Text"/>
    <w:basedOn w:val="a"/>
    <w:next w:val="a"/>
    <w:link w:val="aa"/>
    <w:rsid w:val="009628B9"/>
    <w:rPr>
      <w:i/>
      <w:iCs/>
      <w:color w:val="000000"/>
    </w:rPr>
  </w:style>
  <w:style w:type="paragraph" w:styleId="21">
    <w:name w:val="toc 2"/>
    <w:basedOn w:val="a"/>
    <w:next w:val="a"/>
    <w:uiPriority w:val="39"/>
    <w:rsid w:val="009628B9"/>
    <w:pPr>
      <w:ind w:leftChars="200" w:left="420"/>
    </w:pPr>
  </w:style>
  <w:style w:type="paragraph" w:styleId="af2">
    <w:name w:val="Document Map"/>
    <w:basedOn w:val="a"/>
    <w:link w:val="af3"/>
    <w:semiHidden/>
    <w:rsid w:val="00AB7463"/>
    <w:rPr>
      <w:rFonts w:ascii="宋体"/>
      <w:sz w:val="18"/>
      <w:szCs w:val="18"/>
    </w:rPr>
  </w:style>
  <w:style w:type="character" w:customStyle="1" w:styleId="af3">
    <w:name w:val="文档结构图 字符"/>
    <w:link w:val="af2"/>
    <w:semiHidden/>
    <w:locked/>
    <w:rsid w:val="00AB7463"/>
    <w:rPr>
      <w:rFonts w:ascii="宋体" w:cs="Times New Roman"/>
      <w:sz w:val="18"/>
      <w:szCs w:val="18"/>
      <w:lang w:eastAsia="en-US"/>
    </w:rPr>
  </w:style>
  <w:style w:type="character" w:styleId="af4">
    <w:name w:val="annotation reference"/>
    <w:semiHidden/>
    <w:rsid w:val="009628B9"/>
    <w:rPr>
      <w:rFonts w:cs="Times New Roman"/>
      <w:sz w:val="21"/>
      <w:szCs w:val="21"/>
    </w:rPr>
  </w:style>
  <w:style w:type="character" w:customStyle="1" w:styleId="22">
    <w:name w:val="明显强调2"/>
    <w:rsid w:val="005A4537"/>
    <w:rPr>
      <w:rFonts w:cs="Times New Roman"/>
      <w:b/>
      <w:bCs/>
      <w:i/>
      <w:iCs/>
      <w:color w:val="4F81BD"/>
    </w:rPr>
  </w:style>
  <w:style w:type="paragraph" w:customStyle="1" w:styleId="23">
    <w:name w:val="列出段落2"/>
    <w:basedOn w:val="a"/>
    <w:rsid w:val="005F5A66"/>
    <w:pPr>
      <w:ind w:firstLineChars="200" w:firstLine="420"/>
    </w:pPr>
  </w:style>
  <w:style w:type="paragraph" w:customStyle="1" w:styleId="24">
    <w:name w:val="明显引用2"/>
    <w:basedOn w:val="a"/>
    <w:next w:val="a"/>
    <w:link w:val="IntenseQuoteChar"/>
    <w:rsid w:val="00E565C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24"/>
    <w:locked/>
    <w:rsid w:val="00E565C9"/>
    <w:rPr>
      <w:rFonts w:cs="Times New Roman"/>
      <w:b/>
      <w:bCs/>
      <w:i/>
      <w:iCs/>
      <w:color w:val="4F81BD"/>
      <w:sz w:val="24"/>
      <w:szCs w:val="24"/>
      <w:lang w:eastAsia="en-US"/>
    </w:rPr>
  </w:style>
  <w:style w:type="table" w:styleId="af5">
    <w:name w:val="Table Grid"/>
    <w:basedOn w:val="a1"/>
    <w:rsid w:val="00B82A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7"/>
    <w:next w:val="a7"/>
    <w:link w:val="af7"/>
    <w:semiHidden/>
    <w:rsid w:val="00F87F8E"/>
    <w:rPr>
      <w:b/>
      <w:bCs/>
    </w:rPr>
  </w:style>
  <w:style w:type="character" w:customStyle="1" w:styleId="af7">
    <w:name w:val="批注主题字符"/>
    <w:link w:val="af6"/>
    <w:semiHidden/>
    <w:locked/>
    <w:rsid w:val="00F87F8E"/>
    <w:rPr>
      <w:rFonts w:cs="Times New Roman"/>
      <w:b/>
      <w:bCs/>
      <w:sz w:val="24"/>
      <w:szCs w:val="24"/>
      <w:lang w:eastAsia="en-US"/>
    </w:rPr>
  </w:style>
  <w:style w:type="paragraph" w:styleId="af8">
    <w:name w:val="Revision"/>
    <w:hidden/>
    <w:uiPriority w:val="99"/>
    <w:semiHidden/>
    <w:rsid w:val="00A34E37"/>
    <w:rPr>
      <w:sz w:val="24"/>
      <w:szCs w:val="24"/>
      <w:lang w:eastAsia="en-US"/>
    </w:rPr>
  </w:style>
  <w:style w:type="table" w:styleId="af9">
    <w:name w:val="Table Theme"/>
    <w:basedOn w:val="a1"/>
    <w:rsid w:val="00A91B39"/>
    <w:pPr>
      <w:suppressAutoHyphens/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List Paragraph"/>
    <w:basedOn w:val="a"/>
    <w:uiPriority w:val="34"/>
    <w:qFormat/>
    <w:rsid w:val="00A91B39"/>
    <w:pPr>
      <w:ind w:firstLineChars="200" w:firstLine="420"/>
    </w:pPr>
  </w:style>
  <w:style w:type="character" w:styleId="afb">
    <w:name w:val="Intense Emphasis"/>
    <w:uiPriority w:val="21"/>
    <w:qFormat/>
    <w:rsid w:val="009F665F"/>
    <w:rPr>
      <w:b/>
      <w:bCs/>
      <w:i/>
      <w:iCs/>
      <w:color w:val="4F81BD"/>
    </w:rPr>
  </w:style>
  <w:style w:type="character" w:customStyle="1" w:styleId="highlight">
    <w:name w:val="highlight"/>
    <w:basedOn w:val="a0"/>
    <w:rsid w:val="00DA713B"/>
  </w:style>
  <w:style w:type="character" w:customStyle="1" w:styleId="32">
    <w:name w:val="明显强调3"/>
    <w:rsid w:val="00347B9F"/>
    <w:rPr>
      <w:rFonts w:cs="Times New Roman"/>
      <w:b/>
      <w:i/>
      <w:color w:val="4F81BD"/>
    </w:rPr>
  </w:style>
  <w:style w:type="character" w:styleId="afc">
    <w:name w:val="line number"/>
    <w:basedOn w:val="a0"/>
    <w:rsid w:val="008F0887"/>
  </w:style>
  <w:style w:type="paragraph" w:customStyle="1" w:styleId="EndNoteBibliographyTitle">
    <w:name w:val="EndNote Bibliography Title"/>
    <w:basedOn w:val="a"/>
    <w:link w:val="EndNoteBibliographyTitleChar"/>
    <w:rsid w:val="00745D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5DF1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45DF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45DF1"/>
    <w:rPr>
      <w:noProof/>
      <w:sz w:val="24"/>
      <w:szCs w:val="24"/>
      <w:lang w:eastAsia="en-US"/>
    </w:rPr>
  </w:style>
  <w:style w:type="paragraph" w:styleId="afd">
    <w:name w:val="Normal (Web)"/>
    <w:basedOn w:val="a"/>
    <w:uiPriority w:val="99"/>
    <w:unhideWhenUsed/>
    <w:rsid w:val="00A75989"/>
    <w:pPr>
      <w:suppressAutoHyphens w:val="0"/>
      <w:spacing w:before="100" w:beforeAutospacing="1" w:after="100" w:afterAutospacing="1" w:line="240" w:lineRule="auto"/>
    </w:pPr>
    <w:rPr>
      <w:rFonts w:ascii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9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2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49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5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637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2876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046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724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5017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3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7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8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89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6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33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410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320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448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562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32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422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4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4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51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699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758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80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0684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1904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4213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100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0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65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4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3665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635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741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67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748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3539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1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06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38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0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1896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546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223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1068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8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y%20Documents\&#33647;&#29289;&#25152;\Ceramide&#35838;&#39064;\DNFB&#27169;&#22411;&#25991;&#31456;&#25237;&#31295;\Brit%20J%20Pharmacolog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ABE4C5-57A0-3246-9E09-2117D8E01F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F32A48-A99D-514D-98BE-83B2A2A8F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My Documents\药物所\Ceramide课题\DNFB模型文章投稿\Brit J Pharmacology</Template>
  <TotalTime>0</TotalTime>
  <Pages>1</Pages>
  <Words>289</Words>
  <Characters>164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BV Sphingolipids</vt:lpstr>
    </vt:vector>
  </TitlesOfParts>
  <Company>ISI ResearchSoft</Company>
  <LinksUpToDate>false</LinksUpToDate>
  <CharactersWithSpaces>1934</CharactersWithSpaces>
  <SharedDoc>false</SharedDoc>
  <HLinks>
    <vt:vector size="198" baseType="variant"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BV Sphingolipids</dc:title>
  <dc:creator>Qu Feng</dc:creator>
  <cp:lastModifiedBy>Qu Feng</cp:lastModifiedBy>
  <cp:revision>2</cp:revision>
  <cp:lastPrinted>2014-01-11T13:53:00Z</cp:lastPrinted>
  <dcterms:created xsi:type="dcterms:W3CDTF">2014-07-21T13:15:00Z</dcterms:created>
  <dcterms:modified xsi:type="dcterms:W3CDTF">2014-07-2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